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3A484" w14:textId="1E578D00" w:rsidR="00893959" w:rsidRPr="00E318A7" w:rsidRDefault="00A7603A" w:rsidP="0089395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</w:p>
    <w:p w14:paraId="6CEB295A" w14:textId="1E332D9C" w:rsidR="00893959" w:rsidRPr="00E318A7" w:rsidRDefault="00A7603A" w:rsidP="00893959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C</w:t>
      </w:r>
      <w:proofErr w:type="spellStart"/>
      <w:r w:rsidR="002265C7" w:rsidRPr="00E318A7">
        <w:rPr>
          <w:rFonts w:ascii="Times New Roman" w:hAnsi="Times New Roman" w:cs="Times New Roman"/>
          <w:b/>
          <w:sz w:val="28"/>
          <w:szCs w:val="28"/>
          <w:lang w:val="en-GB"/>
        </w:rPr>
        <w:t>ognitively</w:t>
      </w:r>
      <w:proofErr w:type="spellEnd"/>
      <w:r w:rsidRPr="00E318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unimpaired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participants</w:t>
      </w:r>
      <w:r w:rsidRPr="00E318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with l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US"/>
        </w:rPr>
        <w:t>o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GB"/>
        </w:rPr>
        <w:t>w</w:t>
      </w:r>
      <w:r w:rsidR="00F5489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burden of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650A64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β </w:t>
      </w:r>
      <w:r w:rsidR="00E318A7" w:rsidRPr="00E318A7">
        <w:rPr>
          <w:rFonts w:ascii="Times New Roman" w:hAnsi="Times New Roman" w:cs="Times New Roman"/>
          <w:b/>
          <w:sz w:val="28"/>
          <w:szCs w:val="28"/>
          <w:lang w:val="en-GB"/>
        </w:rPr>
        <w:t>pathology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E24BAC" w:rsidRPr="00E318A7">
        <w:rPr>
          <w:rFonts w:ascii="Times New Roman" w:hAnsi="Times New Roman" w:cs="Times New Roman"/>
          <w:b/>
          <w:sz w:val="28"/>
          <w:szCs w:val="28"/>
          <w:lang w:val="en-GB"/>
        </w:rPr>
        <w:t>have a</w:t>
      </w:r>
      <w:r w:rsidR="00E24BAC" w:rsidRPr="00E318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distinct</w:t>
      </w:r>
      <w:r w:rsidR="00893959" w:rsidRPr="00E318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SF biomarker profile</w:t>
      </w:r>
    </w:p>
    <w:p w14:paraId="149E53E4" w14:textId="77777777" w:rsidR="00893959" w:rsidRPr="004F7411" w:rsidRDefault="00893959" w:rsidP="00893959">
      <w:pPr>
        <w:pStyle w:val="Teaser"/>
        <w:jc w:val="both"/>
      </w:pPr>
      <w:r w:rsidRPr="004F7411">
        <w:rPr>
          <w:b/>
        </w:rPr>
        <w:t>Authors:</w:t>
      </w:r>
      <w:r w:rsidRPr="004F7411">
        <w:t xml:space="preserve"> </w:t>
      </w:r>
    </w:p>
    <w:p w14:paraId="6FA0DEE7" w14:textId="32B0E56D" w:rsidR="00893959" w:rsidRPr="004F7411" w:rsidRDefault="00E318A7" w:rsidP="00E318A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Marta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Milà-Alomà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MSc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Mahnaz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Shekari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MSc, Gemma Salvadó, MSc, Juan Domingo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Gispert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Eider M.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Arenaza-Urquijo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Grégory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Operto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Carles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Falcon, PhD, Natalia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Vilor-Tejedor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Oriol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Grau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-Rivera, MD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Aleix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Sala-Vila, PhD, Gonzalo Sánchez-Benavides, PhD, José Maria González-de-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Echávarri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MD, Carolina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Minguillon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Karine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Fauria, PhD, Aida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Niñerola-Baizán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Andrés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Perissinotti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Maryline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Simon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Gwendlyn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Kollmorgen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, PhD, Henrik Zetterberg, MD, PhD,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Kaj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Blennow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>, MD, PhD, Marc Suárez-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Calvet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4F7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 </w:t>
      </w:r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José Luis </w:t>
      </w:r>
      <w:proofErr w:type="spellStart"/>
      <w:r w:rsidRPr="004F7411">
        <w:rPr>
          <w:rFonts w:ascii="Times New Roman" w:hAnsi="Times New Roman" w:cs="Times New Roman"/>
          <w:sz w:val="24"/>
          <w:szCs w:val="24"/>
          <w:lang w:val="en-US"/>
        </w:rPr>
        <w:t>Molinuevo</w:t>
      </w:r>
      <w:proofErr w:type="spellEnd"/>
      <w:r w:rsidRPr="004F7411">
        <w:rPr>
          <w:rFonts w:ascii="Times New Roman" w:hAnsi="Times New Roman" w:cs="Times New Roman"/>
          <w:sz w:val="24"/>
          <w:szCs w:val="24"/>
          <w:lang w:val="en-US"/>
        </w:rPr>
        <w:t>, MD, PhD</w:t>
      </w:r>
      <w:r w:rsidRPr="004F7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4F7411">
        <w:rPr>
          <w:rFonts w:ascii="Times New Roman" w:hAnsi="Times New Roman" w:cs="Times New Roman"/>
          <w:sz w:val="24"/>
          <w:szCs w:val="24"/>
          <w:lang w:val="en-US"/>
        </w:rPr>
        <w:t xml:space="preserve"> for the ALFA study</w:t>
      </w:r>
    </w:p>
    <w:p w14:paraId="475E5B57" w14:textId="77777777" w:rsidR="00E318A7" w:rsidRPr="004F7411" w:rsidRDefault="00E318A7" w:rsidP="00E318A7">
      <w:pPr>
        <w:rPr>
          <w:sz w:val="24"/>
          <w:szCs w:val="24"/>
          <w:lang w:val="en-GB"/>
        </w:rPr>
      </w:pPr>
    </w:p>
    <w:p w14:paraId="09943F2E" w14:textId="77777777" w:rsidR="00893959" w:rsidRPr="004F7411" w:rsidRDefault="00893959" w:rsidP="004F7411">
      <w:pPr>
        <w:tabs>
          <w:tab w:val="right" w:pos="850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>Table of contents</w:t>
      </w:r>
    </w:p>
    <w:p w14:paraId="1748738C" w14:textId="2D4C03EC" w:rsidR="00517000" w:rsidRPr="004F7411" w:rsidRDefault="00065F73" w:rsidP="004F7411">
      <w:pPr>
        <w:tabs>
          <w:tab w:val="right" w:pos="8505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B66A07" w:rsidRPr="004F741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A149C" w:rsidRPr="004F741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Confusion table of </w:t>
      </w:r>
      <w:r w:rsidR="000A50D5" w:rsidRPr="004F7411">
        <w:rPr>
          <w:rFonts w:ascii="Times New Roman" w:hAnsi="Times New Roman" w:cs="Times New Roman"/>
          <w:sz w:val="24"/>
          <w:szCs w:val="24"/>
          <w:lang w:val="en-GB"/>
        </w:rPr>
        <w:t>group prevalence</w:t>
      </w:r>
      <w:r w:rsidR="009B7289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each </w:t>
      </w:r>
      <w:r w:rsidR="000A50D5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low </w:t>
      </w:r>
      <w:r w:rsidR="00F5489A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burden </w:t>
      </w:r>
      <w:r w:rsidRPr="004F7411">
        <w:rPr>
          <w:rFonts w:ascii="Times New Roman" w:hAnsi="Times New Roman" w:cs="Times New Roman"/>
          <w:sz w:val="24"/>
          <w:szCs w:val="24"/>
          <w:lang w:val="en-GB"/>
        </w:rPr>
        <w:t>definition</w:t>
      </w:r>
      <w:r w:rsidR="005A149C" w:rsidRPr="004F741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5489A" w:rsidRPr="004F7411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2B9E585F" w14:textId="748ECAA5" w:rsidR="008D1461" w:rsidRPr="004F7411" w:rsidRDefault="008D1461" w:rsidP="004F7411">
      <w:pPr>
        <w:tabs>
          <w:tab w:val="right" w:pos="8505"/>
        </w:tabs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. CSF biomarker levels by </w:t>
      </w:r>
      <w:r w:rsidRPr="004F7411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4F7411">
        <w:rPr>
          <w:rFonts w:ascii="Times New Roman" w:hAnsi="Times New Roman" w:cs="Times New Roman"/>
          <w:bCs/>
          <w:sz w:val="24"/>
          <w:szCs w:val="24"/>
          <w:lang w:val="es-ES_tradnl"/>
        </w:rPr>
        <w:t>β</w:t>
      </w: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group including CSF biomarkers extreme values</w:t>
      </w:r>
      <w:r w:rsidR="001B2628" w:rsidRPr="004F741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51857F4D" w14:textId="7CA025CC" w:rsidR="00517000" w:rsidRPr="004F7411" w:rsidRDefault="00517000" w:rsidP="004F7411">
      <w:pPr>
        <w:tabs>
          <w:tab w:val="right" w:pos="8505"/>
        </w:tabs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D1461" w:rsidRPr="004F741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D1461" w:rsidRPr="004F741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65F73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Structural</w:t>
      </w:r>
      <w:r w:rsidR="00400E76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MRI</w:t>
      </w:r>
      <w:r w:rsidR="00065F73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measurements by </w:t>
      </w:r>
      <w:r w:rsidR="00065F73" w:rsidRPr="004F7411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065F73" w:rsidRPr="004F7411">
        <w:rPr>
          <w:rFonts w:ascii="Times New Roman" w:hAnsi="Times New Roman" w:cs="Times New Roman"/>
          <w:bCs/>
          <w:sz w:val="24"/>
          <w:szCs w:val="24"/>
          <w:lang w:val="es-ES_tradnl"/>
        </w:rPr>
        <w:t>β</w:t>
      </w:r>
      <w:r w:rsidR="00065F73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5A149C" w:rsidRPr="004F741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5</w:t>
      </w:r>
    </w:p>
    <w:p w14:paraId="097184B8" w14:textId="5A177857" w:rsidR="000A50D5" w:rsidRPr="004F7411" w:rsidRDefault="00517000" w:rsidP="004F7411">
      <w:pPr>
        <w:tabs>
          <w:tab w:val="right" w:pos="8505"/>
        </w:tabs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D1461" w:rsidRPr="004F741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D1461" w:rsidRPr="004F741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00E76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FDG PET</w:t>
      </w:r>
      <w:r w:rsidR="000A50D5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measurements by </w:t>
      </w:r>
      <w:r w:rsidR="000A50D5" w:rsidRPr="004F7411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="000A50D5" w:rsidRPr="004F7411">
        <w:rPr>
          <w:rFonts w:ascii="Times New Roman" w:hAnsi="Times New Roman" w:cs="Times New Roman"/>
          <w:bCs/>
          <w:sz w:val="24"/>
          <w:szCs w:val="24"/>
          <w:lang w:val="es-ES_tradnl"/>
        </w:rPr>
        <w:t>β</w:t>
      </w:r>
      <w:r w:rsidR="000A50D5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8D1461" w:rsidRPr="004F741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F7411" w:rsidRPr="004F7411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62FD2EDB" w14:textId="2BCCC0F6" w:rsidR="005A149C" w:rsidRPr="004F7411" w:rsidRDefault="009E1F8B" w:rsidP="004F7411">
      <w:pPr>
        <w:tabs>
          <w:tab w:val="right" w:pos="8505"/>
        </w:tabs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sz w:val="24"/>
          <w:szCs w:val="24"/>
          <w:lang w:val="en-GB"/>
        </w:rPr>
        <w:t>Fig.</w:t>
      </w:r>
      <w:r w:rsidR="000D1CF5" w:rsidRPr="004F7411">
        <w:rPr>
          <w:rFonts w:ascii="Times New Roman" w:hAnsi="Times New Roman" w:cs="Times New Roman"/>
          <w:sz w:val="24"/>
          <w:szCs w:val="24"/>
          <w:lang w:val="en-GB"/>
        </w:rPr>
        <w:t xml:space="preserve"> S1. </w:t>
      </w:r>
      <w:r w:rsidR="006B5860" w:rsidRPr="004F7411">
        <w:rPr>
          <w:rFonts w:ascii="Times New Roman" w:hAnsi="Times New Roman" w:cs="Times New Roman"/>
          <w:sz w:val="24"/>
          <w:szCs w:val="24"/>
          <w:lang w:val="en-US"/>
        </w:rPr>
        <w:t>Comparison of all CSF biomarkers between Aβ groups</w:t>
      </w:r>
      <w:r w:rsidR="005A149C" w:rsidRPr="004F741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79082F">
        <w:rPr>
          <w:rFonts w:ascii="Times New Roman" w:hAnsi="Times New Roman" w:cs="Times New Roman"/>
          <w:sz w:val="24"/>
          <w:szCs w:val="24"/>
          <w:lang w:val="en-GB"/>
        </w:rPr>
        <w:t>9</w:t>
      </w:r>
    </w:p>
    <w:p w14:paraId="00A73231" w14:textId="7E147CF1" w:rsidR="001B2628" w:rsidRPr="004F7411" w:rsidRDefault="001B2628">
      <w:pPr>
        <w:rPr>
          <w:sz w:val="24"/>
          <w:szCs w:val="24"/>
          <w:lang w:val="en-GB"/>
        </w:rPr>
      </w:pPr>
      <w:r w:rsidRPr="004F7411">
        <w:rPr>
          <w:sz w:val="24"/>
          <w:szCs w:val="24"/>
          <w:lang w:val="en-GB"/>
        </w:rPr>
        <w:br w:type="page"/>
      </w:r>
    </w:p>
    <w:p w14:paraId="0D800107" w14:textId="11D0CD28" w:rsidR="004D7D40" w:rsidRPr="004F7411" w:rsidRDefault="000A50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1. Confusion table of </w:t>
      </w:r>
      <w:r w:rsidR="005A149C"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group </w:t>
      </w: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valence </w:t>
      </w:r>
      <w:r w:rsidR="009B7289" w:rsidRPr="004F7411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="005A149C"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ach </w:t>
      </w: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low </w:t>
      </w:r>
      <w:r w:rsidR="007A6C5A"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burden </w:t>
      </w: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>definition</w:t>
      </w:r>
    </w:p>
    <w:tbl>
      <w:tblPr>
        <w:tblStyle w:val="ListTable2"/>
        <w:tblpPr w:leftFromText="180" w:rightFromText="180" w:vertAnchor="text" w:horzAnchor="margin" w:tblpY="83"/>
        <w:tblW w:w="7610" w:type="dxa"/>
        <w:tblLayout w:type="fixed"/>
        <w:tblLook w:val="0600" w:firstRow="0" w:lastRow="0" w:firstColumn="0" w:lastColumn="0" w:noHBand="1" w:noVBand="1"/>
      </w:tblPr>
      <w:tblGrid>
        <w:gridCol w:w="1224"/>
        <w:gridCol w:w="903"/>
        <w:gridCol w:w="809"/>
        <w:gridCol w:w="934"/>
        <w:gridCol w:w="961"/>
        <w:gridCol w:w="909"/>
        <w:gridCol w:w="934"/>
        <w:gridCol w:w="936"/>
      </w:tblGrid>
      <w:tr w:rsidR="00FA1BFC" w:rsidRPr="004F7411" w14:paraId="565DAE9B" w14:textId="77777777" w:rsidTr="00FA1BFC">
        <w:trPr>
          <w:trHeight w:val="290"/>
        </w:trPr>
        <w:tc>
          <w:tcPr>
            <w:tcW w:w="1224" w:type="dxa"/>
            <w:vMerge w:val="restart"/>
            <w:vAlign w:val="center"/>
            <w:hideMark/>
          </w:tcPr>
          <w:p w14:paraId="14E42530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903" w:type="dxa"/>
            <w:vAlign w:val="center"/>
            <w:hideMark/>
          </w:tcPr>
          <w:p w14:paraId="0F734C1A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704" w:type="dxa"/>
            <w:gridSpan w:val="3"/>
            <w:vAlign w:val="center"/>
            <w:hideMark/>
          </w:tcPr>
          <w:p w14:paraId="553B349F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Definition 1</w:t>
            </w:r>
          </w:p>
        </w:tc>
        <w:tc>
          <w:tcPr>
            <w:tcW w:w="2779" w:type="dxa"/>
            <w:gridSpan w:val="3"/>
            <w:vAlign w:val="center"/>
            <w:hideMark/>
          </w:tcPr>
          <w:p w14:paraId="5B5E93EC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Definition 2</w:t>
            </w:r>
          </w:p>
        </w:tc>
      </w:tr>
      <w:tr w:rsidR="00FA1BFC" w:rsidRPr="004F7411" w14:paraId="57CE2670" w14:textId="77777777" w:rsidTr="00FA1BFC">
        <w:trPr>
          <w:trHeight w:val="332"/>
        </w:trPr>
        <w:tc>
          <w:tcPr>
            <w:tcW w:w="1224" w:type="dxa"/>
            <w:vMerge/>
            <w:vAlign w:val="center"/>
            <w:hideMark/>
          </w:tcPr>
          <w:p w14:paraId="63006366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0F219E5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02D837DE" w14:textId="77777777" w:rsidR="00FA1BFC" w:rsidRPr="004F7411" w:rsidRDefault="00FA1BFC" w:rsidP="00FA1BFC">
            <w:pPr>
              <w:keepLines/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SF- CL&lt;3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BE3F2AD" w14:textId="77777777" w:rsidR="00FA1BFC" w:rsidRPr="004F7411" w:rsidRDefault="00FA1BFC" w:rsidP="00FA1BFC">
            <w:pPr>
              <w:keepLines/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CL&lt;3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2E1A514" w14:textId="77777777" w:rsidR="00FA1BFC" w:rsidRPr="004F7411" w:rsidRDefault="00FA1BFC" w:rsidP="00FA1BFC">
            <w:pPr>
              <w:keepLines/>
              <w:spacing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SF+ CL&gt;3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1586ACA9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SF- VR-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A9A924E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CSF+ VR-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6EB9C0B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SF+ VR+</w:t>
            </w:r>
          </w:p>
        </w:tc>
      </w:tr>
      <w:tr w:rsidR="00FA1BFC" w:rsidRPr="005A149C" w14:paraId="4AB149F0" w14:textId="77777777" w:rsidTr="00FA1BFC">
        <w:trPr>
          <w:trHeight w:val="299"/>
        </w:trPr>
        <w:tc>
          <w:tcPr>
            <w:tcW w:w="1224" w:type="dxa"/>
            <w:vMerge w:val="restart"/>
            <w:vAlign w:val="center"/>
            <w:hideMark/>
          </w:tcPr>
          <w:p w14:paraId="1AA58BBA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Definition 2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5BEE2DC5" w14:textId="77777777" w:rsidR="00FA1BFC" w:rsidRPr="00E24BA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E24BA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SF- VR-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B5EB82E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202 (64.5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BCC9FD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41CE0DB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2EB2505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41F82D7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68F64490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FA1BFC" w:rsidRPr="005A149C" w14:paraId="2CE48411" w14:textId="77777777" w:rsidTr="00FA1BFC">
        <w:trPr>
          <w:trHeight w:val="332"/>
        </w:trPr>
        <w:tc>
          <w:tcPr>
            <w:tcW w:w="1224" w:type="dxa"/>
            <w:vMerge/>
            <w:vAlign w:val="center"/>
            <w:hideMark/>
          </w:tcPr>
          <w:p w14:paraId="0E6E5F2C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3B45CC70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CSF+ VR-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FC0BA0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AD9A7A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72</w:t>
            </w:r>
          </w:p>
          <w:p w14:paraId="620BFE94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23.0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1325FD1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0492858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041A6E02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04FB046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FA1BFC" w:rsidRPr="005A149C" w14:paraId="396F53CD" w14:textId="77777777" w:rsidTr="00FA1BFC">
        <w:trPr>
          <w:trHeight w:val="299"/>
        </w:trPr>
        <w:tc>
          <w:tcPr>
            <w:tcW w:w="1224" w:type="dxa"/>
            <w:vMerge/>
            <w:vAlign w:val="center"/>
            <w:hideMark/>
          </w:tcPr>
          <w:p w14:paraId="55AB3B5D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25114404" w14:textId="77777777" w:rsidR="00FA1BFC" w:rsidRPr="00E24BA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E24BA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SF+ VR+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26B1024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05701E2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15</w:t>
            </w:r>
          </w:p>
          <w:p w14:paraId="24EFF58C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(4.79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4ABC96A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24</w:t>
            </w:r>
          </w:p>
          <w:p w14:paraId="6D5AA94B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7.67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4A1D8E84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 w14:paraId="6AF149EC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14:paraId="45ADD91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FA1BFC" w:rsidRPr="005A149C" w14:paraId="4077F139" w14:textId="77777777" w:rsidTr="00FA1BFC">
        <w:trPr>
          <w:trHeight w:val="332"/>
        </w:trPr>
        <w:tc>
          <w:tcPr>
            <w:tcW w:w="1224" w:type="dxa"/>
            <w:vMerge w:val="restart"/>
            <w:vAlign w:val="center"/>
            <w:hideMark/>
          </w:tcPr>
          <w:p w14:paraId="7EEEBBA2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Definition 3</w:t>
            </w:r>
          </w:p>
        </w:tc>
        <w:tc>
          <w:tcPr>
            <w:tcW w:w="903" w:type="dxa"/>
            <w:shd w:val="clear" w:color="auto" w:fill="auto"/>
            <w:vAlign w:val="center"/>
          </w:tcPr>
          <w:p w14:paraId="27A11FBA" w14:textId="77777777" w:rsidR="00FA1BFC" w:rsidRPr="00E24BA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L</w:t>
            </w:r>
            <w:r w:rsidRPr="00E24BA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B4AEF5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205 (64.5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4CDF052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76</w:t>
            </w:r>
          </w:p>
          <w:p w14:paraId="5B89475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(23.9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C82AE5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C683D36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202 (64.5)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4601447E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66</w:t>
            </w:r>
          </w:p>
          <w:p w14:paraId="39AD63A0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(21.1)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BD3C066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9</w:t>
            </w:r>
          </w:p>
          <w:p w14:paraId="1588E9A4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(2.88)</w:t>
            </w:r>
          </w:p>
        </w:tc>
      </w:tr>
      <w:tr w:rsidR="00FA1BFC" w:rsidRPr="005A149C" w14:paraId="63786E51" w14:textId="77777777" w:rsidTr="00FA1BFC">
        <w:trPr>
          <w:trHeight w:val="332"/>
        </w:trPr>
        <w:tc>
          <w:tcPr>
            <w:tcW w:w="1224" w:type="dxa"/>
            <w:vMerge/>
            <w:vAlign w:val="center"/>
            <w:hideMark/>
          </w:tcPr>
          <w:p w14:paraId="546DFDD5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1AAFC453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5A149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20-40 CL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40B65DD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44FB49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12</w:t>
            </w:r>
          </w:p>
          <w:p w14:paraId="20CFCE83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3.77)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F324045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 xml:space="preserve">6 </w:t>
            </w:r>
          </w:p>
          <w:p w14:paraId="25D87840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1.89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C89F947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42D0450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6</w:t>
            </w:r>
          </w:p>
          <w:p w14:paraId="5E0B6413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(1.92)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0B2622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  <w:p w14:paraId="24C2E282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GB"/>
              </w:rPr>
              <w:t>(3.83)</w:t>
            </w:r>
          </w:p>
        </w:tc>
      </w:tr>
      <w:tr w:rsidR="00FA1BFC" w:rsidRPr="005A149C" w14:paraId="16A0D087" w14:textId="77777777" w:rsidTr="00FA1BFC">
        <w:trPr>
          <w:trHeight w:val="332"/>
        </w:trPr>
        <w:tc>
          <w:tcPr>
            <w:tcW w:w="1224" w:type="dxa"/>
            <w:vMerge/>
            <w:vAlign w:val="center"/>
            <w:hideMark/>
          </w:tcPr>
          <w:p w14:paraId="1E2CF225" w14:textId="77777777" w:rsidR="00FA1BFC" w:rsidRPr="005A149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 w14:paraId="3D522B51" w14:textId="77777777" w:rsidR="00FA1BFC" w:rsidRPr="00E24BAC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CL</w:t>
            </w:r>
            <w:r w:rsidRPr="00E24BA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&gt;40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4548CE8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AAE68E4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FFAA6AD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19</w:t>
            </w:r>
          </w:p>
          <w:p w14:paraId="2DD92F5D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6.0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7FFAC791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2C6FC23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6C3AB4C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18</w:t>
            </w:r>
          </w:p>
          <w:p w14:paraId="0B8F619F" w14:textId="77777777" w:rsidR="00FA1BFC" w:rsidRPr="004F7411" w:rsidRDefault="00FA1BFC" w:rsidP="00FA1BF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Cs/>
                <w:sz w:val="16"/>
                <w:szCs w:val="16"/>
                <w:lang w:val="en-GB"/>
              </w:rPr>
              <w:t>(5.75)</w:t>
            </w:r>
          </w:p>
        </w:tc>
      </w:tr>
    </w:tbl>
    <w:p w14:paraId="0329980A" w14:textId="0A5406F8" w:rsidR="00065F73" w:rsidRPr="009B7289" w:rsidRDefault="0079472F" w:rsidP="004F7411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B7289">
        <w:rPr>
          <w:rFonts w:ascii="Times New Roman" w:hAnsi="Times New Roman" w:cs="Times New Roman"/>
          <w:sz w:val="20"/>
          <w:szCs w:val="20"/>
          <w:lang w:val="en-GB"/>
        </w:rPr>
        <w:t>Confusion table showing the n</w:t>
      </w:r>
      <w:r w:rsidR="00CE3D57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249B5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(%) of participants in each category by each low </w:t>
      </w:r>
      <w:r w:rsidR="00FA1BFC" w:rsidRPr="009B7289">
        <w:rPr>
          <w:rFonts w:ascii="Times New Roman" w:hAnsi="Times New Roman" w:cs="Times New Roman"/>
          <w:sz w:val="20"/>
          <w:szCs w:val="20"/>
          <w:lang w:val="en-GB"/>
        </w:rPr>
        <w:t>burden</w:t>
      </w:r>
      <w:r w:rsidR="00C249B5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 definition. Bold numbers indicate discordance.</w:t>
      </w:r>
      <w:r w:rsidR="00065F73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489A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“Low burden” refers to “Low burden of </w:t>
      </w:r>
      <w:r w:rsidR="00F5489A" w:rsidRPr="009B7289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="00F5489A" w:rsidRPr="009B7289">
        <w:rPr>
          <w:rFonts w:ascii="Times New Roman" w:hAnsi="Times New Roman" w:cs="Times New Roman"/>
          <w:bCs/>
          <w:sz w:val="20"/>
          <w:szCs w:val="20"/>
          <w:lang w:val="es-ES_tradnl"/>
        </w:rPr>
        <w:t>β</w:t>
      </w:r>
      <w:r w:rsidR="00F5489A" w:rsidRPr="009B728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athology”.</w:t>
      </w:r>
      <w:r w:rsidR="00F5489A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65F73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Abbreviations: CL, </w:t>
      </w:r>
      <w:proofErr w:type="spellStart"/>
      <w:r w:rsidR="006A1ED2" w:rsidRPr="009B7289">
        <w:rPr>
          <w:rFonts w:ascii="Times New Roman" w:hAnsi="Times New Roman" w:cs="Times New Roman"/>
          <w:sz w:val="20"/>
          <w:szCs w:val="20"/>
          <w:lang w:val="en-GB"/>
        </w:rPr>
        <w:t>C</w:t>
      </w:r>
      <w:r w:rsidR="00065F73" w:rsidRPr="009B7289">
        <w:rPr>
          <w:rFonts w:ascii="Times New Roman" w:hAnsi="Times New Roman" w:cs="Times New Roman"/>
          <w:sz w:val="20"/>
          <w:szCs w:val="20"/>
          <w:lang w:val="en-GB"/>
        </w:rPr>
        <w:t>entiloid</w:t>
      </w:r>
      <w:proofErr w:type="spellEnd"/>
      <w:r w:rsidR="00065F73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FA1BFC" w:rsidRPr="009B7289">
        <w:rPr>
          <w:rFonts w:ascii="Times New Roman" w:hAnsi="Times New Roman" w:cs="Times New Roman"/>
          <w:sz w:val="20"/>
          <w:szCs w:val="20"/>
          <w:lang w:val="en-GB"/>
        </w:rPr>
        <w:t xml:space="preserve">CSF, cerebrospinal fluid; </w:t>
      </w:r>
      <w:r w:rsidR="00065F73" w:rsidRPr="009B7289">
        <w:rPr>
          <w:rFonts w:ascii="Times New Roman" w:hAnsi="Times New Roman" w:cs="Times New Roman"/>
          <w:sz w:val="20"/>
          <w:szCs w:val="20"/>
          <w:lang w:val="en-GB"/>
        </w:rPr>
        <w:t>VR, visual read</w:t>
      </w:r>
    </w:p>
    <w:p w14:paraId="6DBA73DF" w14:textId="77777777" w:rsidR="000A50D5" w:rsidRDefault="000A50D5" w:rsidP="00065F73">
      <w:pPr>
        <w:rPr>
          <w:lang w:val="en-GB"/>
        </w:rPr>
      </w:pPr>
    </w:p>
    <w:p w14:paraId="0E116F2B" w14:textId="77777777" w:rsidR="005A149C" w:rsidRDefault="005A149C" w:rsidP="000A50D5">
      <w:pPr>
        <w:rPr>
          <w:rFonts w:ascii="Times New Roman" w:hAnsi="Times New Roman" w:cs="Times New Roman"/>
          <w:b/>
          <w:sz w:val="20"/>
          <w:szCs w:val="20"/>
          <w:lang w:val="en-GB"/>
        </w:rPr>
        <w:sectPr w:rsidR="005A149C" w:rsidSect="005A149C">
          <w:footerReference w:type="default" r:id="rId8"/>
          <w:pgSz w:w="11906" w:h="16838"/>
          <w:pgMar w:top="1418" w:right="1701" w:bottom="992" w:left="1701" w:header="709" w:footer="709" w:gutter="0"/>
          <w:cols w:space="708"/>
          <w:docGrid w:linePitch="360"/>
        </w:sectPr>
      </w:pPr>
    </w:p>
    <w:p w14:paraId="6E812F43" w14:textId="04264897" w:rsidR="006F7799" w:rsidRPr="00814BFD" w:rsidRDefault="004F7411" w:rsidP="000A50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2</w:t>
      </w:r>
      <w:r w:rsidR="006F7799" w:rsidRPr="009B7289">
        <w:rPr>
          <w:rFonts w:ascii="Times New Roman" w:hAnsi="Times New Roman" w:cs="Times New Roman"/>
          <w:b/>
          <w:lang w:val="en-GB"/>
        </w:rPr>
        <w:t xml:space="preserve">. </w:t>
      </w:r>
      <w:r w:rsidR="006F7799" w:rsidRPr="009B728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SF biomarker levels by </w:t>
      </w:r>
      <w:r w:rsidR="006F7799" w:rsidRPr="009B7289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6F7799" w:rsidRPr="009B7289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β</w:t>
      </w:r>
      <w:r w:rsidR="006F7799" w:rsidRPr="009B728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 including CSF biomarkers extreme values</w:t>
      </w:r>
    </w:p>
    <w:tbl>
      <w:tblPr>
        <w:tblW w:w="145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1099"/>
        <w:gridCol w:w="1099"/>
        <w:gridCol w:w="1099"/>
        <w:gridCol w:w="1099"/>
        <w:gridCol w:w="10"/>
        <w:gridCol w:w="1089"/>
        <w:gridCol w:w="1100"/>
        <w:gridCol w:w="1099"/>
        <w:gridCol w:w="1099"/>
        <w:gridCol w:w="983"/>
        <w:gridCol w:w="1099"/>
        <w:gridCol w:w="1099"/>
        <w:gridCol w:w="1113"/>
      </w:tblGrid>
      <w:tr w:rsidR="00693D9F" w:rsidRPr="00693D9F" w14:paraId="1CE8F968" w14:textId="77777777" w:rsidTr="004F7411">
        <w:trPr>
          <w:trHeight w:val="627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3CCA6B" w14:textId="195FD120" w:rsidR="00693D9F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40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2E3B33" w14:textId="1204C765" w:rsidR="00693D9F" w:rsidRPr="00814BFD" w:rsidRDefault="00814BFD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efinition</w:t>
            </w:r>
            <w:proofErr w:type="spellEnd"/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1                                                                 </w:t>
            </w:r>
            <w:r w:rsidR="00693D9F"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n = </w:t>
            </w:r>
            <w:r w:rsidR="00693D9F" w:rsidRPr="00814BFD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318</w:t>
            </w:r>
            <w:r w:rsidR="00693D9F"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3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A1BC36" w14:textId="71BD1121" w:rsidR="00693D9F" w:rsidRPr="00814BFD" w:rsidRDefault="00693D9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814BFD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efinition</w:t>
            </w:r>
            <w:r w:rsidR="00814BFD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2                                                               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313*)</w:t>
            </w:r>
          </w:p>
        </w:tc>
        <w:tc>
          <w:tcPr>
            <w:tcW w:w="429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EFD9" w:themeFill="accent6" w:themeFillTint="33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BE55A9" w14:textId="5FF4D81E" w:rsidR="00693D9F" w:rsidRPr="00814BFD" w:rsidRDefault="00814BFD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efinition</w:t>
            </w:r>
            <w:proofErr w:type="spellEnd"/>
            <w:r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3                                                            </w:t>
            </w:r>
            <w:r w:rsidR="00693D9F"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 = 318)</w:t>
            </w:r>
          </w:p>
        </w:tc>
      </w:tr>
      <w:tr w:rsidR="00693D9F" w:rsidRPr="00693D9F" w14:paraId="048D03C2" w14:textId="77777777" w:rsidTr="00814BFD">
        <w:trPr>
          <w:trHeight w:val="545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B4C96C" w14:textId="0BE67DCA" w:rsidR="00693D9F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2A00862" w14:textId="1D2DC764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6E4A66" w14:textId="3EA5FBC9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burden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29311A" w14:textId="56CB6A8D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14D8AA4" w14:textId="00D3F588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CC6109" w14:textId="6EDA7B52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9B37D98" w14:textId="4C0E4293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burden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5E61C92" w14:textId="1FEE4CE1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E2B32D" w14:textId="5E7F076B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F00B0A4" w14:textId="153FE12E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8587FA" w14:textId="10070F9F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burden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BE5A2A" w14:textId="632A837D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95B6A7" w14:textId="4A4C89BC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3D9F" w:rsidRPr="00693D9F" w14:paraId="4FAB38D4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D5C9D9" w14:textId="24745499" w:rsidR="00693D9F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AD4F4B" w14:textId="017640DB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SF- CL&lt;30   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, 64.5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7C7B255" w14:textId="13A43BAB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SF+ CL&lt;30   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88, 27.7</w:t>
            </w:r>
            <w:r w:rsidR="005A1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31148AA" w14:textId="1CF88B9F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SF+ CL&gt;30   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, 7.86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1D56CE" w14:textId="006EC57B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4F7411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980DC1" w14:textId="3379E49D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SF- VR-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, 64.5%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5474B0" w14:textId="31015550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SF+ VR-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72, 23.0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0D5A08" w14:textId="68760587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SF+ VR+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, 12.5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F43B36F" w14:textId="049A9591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3476A96" w14:textId="2A18B135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&lt;20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, 88.4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5D0DE58" w14:textId="58472A96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0-40 CL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18, 5.66%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8EEDEB6" w14:textId="543009B6" w:rsidR="00693D9F" w:rsidRPr="00814BFD" w:rsidRDefault="00814BFD" w:rsidP="00814BF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&gt;40    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A326A5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3D9F"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 6.0%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EE2D8FD" w14:textId="6BBF2FC1" w:rsidR="00693D9F" w:rsidRPr="004F7411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693D9F" w:rsidRPr="00693D9F" w14:paraId="2FA89A3B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AFEB76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-tau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14E3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 (4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32E9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5 (6.0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46C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 (13.3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03BE830" w14:textId="5C864C9E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73860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8 (4.2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AAE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 (6.0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ADBD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1 (12.2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21DB58" w14:textId="333219A9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896E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 (5.0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321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 (9.2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0336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3 (14.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845FA84" w14:textId="747782A7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693D9F" w:rsidRPr="00693D9F" w14:paraId="4E68D02B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31A212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t-tau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3882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6 (48.7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BCEB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 (64.9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D889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8 (103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1CE02AB" w14:textId="3F42128E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408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48.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2051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 (66.1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74A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 (98.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0A1179" w14:textId="2E6F863A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0A8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3 (55.9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A00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9 (85.4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153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0 (110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43D5AB" w14:textId="64F20735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693D9F" w:rsidRPr="00693D9F" w14:paraId="2E942909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06F3AA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fL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85C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4 (28.4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E9534" w14:textId="2ECD0E48" w:rsidR="006F7799" w:rsidRPr="00693D9F" w:rsidRDefault="00482DED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4 (28.9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E66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9 (37.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E9B04C" w14:textId="1C4FC6A4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13E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6 (28.5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1498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5 (29.6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32C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 (36.4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C0BACD9" w14:textId="53225184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2CF4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8 (28.8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DDD0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5 (31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85A8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 (41.4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364224" w14:textId="50DBA7C9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03</w:t>
            </w:r>
          </w:p>
        </w:tc>
      </w:tr>
      <w:tr w:rsidR="00693D9F" w:rsidRPr="00693D9F" w14:paraId="70EB45D4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F6FC77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eurogranin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00B91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2 (25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8853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2 (32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AF953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4 (398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6BD266" w14:textId="02DF48F7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3667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9 (25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29F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4 (330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8B1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4 (387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9D52A3" w14:textId="7FFD0CF2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D1461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FEE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7 (28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B770E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1 (402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32D5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5 (392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53EAFCE" w14:textId="4A123C21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02</w:t>
            </w:r>
          </w:p>
        </w:tc>
      </w:tr>
      <w:tr w:rsidR="00693D9F" w:rsidRPr="00693D9F" w14:paraId="5441269C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E2C79C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sTREM2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3106D3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.58 (1.9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83B6E2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.75 (2.15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FE134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9.39 (2.83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_tradnl"/>
              </w:rPr>
              <w:t>2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0376D3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65440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.57 (1.93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EF75BE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.74 (2.2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84E0E7" w14:textId="5234AD50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3 (2.6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B4C08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  <w:t>0.05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64AE73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7.63 (2.00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95F416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8.84 (2.74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C1E38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9 (2.66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242B5B2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Cs/>
                <w:sz w:val="16"/>
                <w:szCs w:val="16"/>
                <w:lang w:val="es-ES_tradnl"/>
              </w:rPr>
              <w:t>0.065</w:t>
            </w:r>
          </w:p>
        </w:tc>
      </w:tr>
      <w:tr w:rsidR="00693D9F" w:rsidRPr="00693D9F" w14:paraId="61FBAA16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730A4F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YKL-40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5F6F2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38 (44.8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385867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45 (49.8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A43F7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206 (58.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_tradnl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62355C0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49D9651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37 (44.6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9C8D1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43 (51.4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CDDD29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 (58.5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E4FB3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F875431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40 (46.6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B5872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170 (55.1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00FF66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 (64.1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6DCA6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_tradnl"/>
              </w:rPr>
              <w:t>0.004</w:t>
            </w:r>
          </w:p>
        </w:tc>
      </w:tr>
      <w:tr w:rsidR="00693D9F" w:rsidRPr="00693D9F" w14:paraId="029EF7D0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EB8FCD1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GFAP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783D6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 (2.5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A580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 (2.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E389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 (2.6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_tradnl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9BD5EA" w14:textId="1FE62730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A2F00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 (2.6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E74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 (2.4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0F59" w14:textId="78E5EAB4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 (2.6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98A0C6" w14:textId="4EF72D9D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CA4C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 (2.5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E9E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 (1.9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CC4F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 (2.7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AFD4DD0" w14:textId="42A39266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0</w:t>
            </w:r>
          </w:p>
        </w:tc>
      </w:tr>
      <w:tr w:rsidR="00693D9F" w:rsidRPr="00693D9F" w14:paraId="42578078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7959279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IL6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0F05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 (1.9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30C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 (2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E19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 (3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9AD1B2C" w14:textId="670AA557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70B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 (1.8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7DD5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 (2.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496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 (2.7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79D6889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215E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 (2.0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CE591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 (2.1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E46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 (3.6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397559" w14:textId="39C1F038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9</w:t>
            </w:r>
          </w:p>
        </w:tc>
      </w:tr>
      <w:tr w:rsidR="00693D9F" w:rsidRPr="00693D9F" w14:paraId="5100859E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1E84AB8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S100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477E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6DA9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3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_tradnl"/>
              </w:rPr>
              <w:t>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D1C6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2E9698D" w14:textId="295CBA90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1</w:t>
            </w:r>
            <w:r w:rsidR="006F7799"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312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2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3A12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B874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3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03A13E7" w14:textId="375E6168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</w:t>
            </w:r>
            <w:r w:rsidR="00693D9F"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01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75F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2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220F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0.3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0674C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0.3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C07C43E" w14:textId="3F88CB96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</w:t>
            </w:r>
          </w:p>
        </w:tc>
      </w:tr>
      <w:tr w:rsidR="00693D9F" w:rsidRPr="00693D9F" w14:paraId="3AA9E367" w14:textId="77777777" w:rsidTr="002368E5">
        <w:trPr>
          <w:trHeight w:val="438"/>
        </w:trPr>
        <w:tc>
          <w:tcPr>
            <w:tcW w:w="1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12EB6C" w14:textId="77777777" w:rsidR="006F7799" w:rsidRPr="004F7411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α-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synuclein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(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pg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/ml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E4CB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8 (186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41C8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 (345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50B2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8 (350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_tradnl"/>
              </w:rPr>
              <w:t>3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FAEC1F7" w14:textId="6BDE3AFA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D99B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0 (151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FBD9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8 (381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139D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 (288)</w:t>
            </w:r>
            <w:r w:rsidRPr="00693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CBF573B" w14:textId="20CD7EF7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</w:t>
            </w:r>
            <w:r w:rsidR="006F7799" w:rsidRPr="00693D9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738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 (249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72769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5 (371)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BC6A" w14:textId="77777777" w:rsidR="006F7799" w:rsidRPr="00693D9F" w:rsidRDefault="006F7799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3D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2 (223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77BFD1D" w14:textId="59407393" w:rsidR="006F7799" w:rsidRPr="00693D9F" w:rsidRDefault="00693D9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1</w:t>
            </w:r>
          </w:p>
        </w:tc>
      </w:tr>
    </w:tbl>
    <w:p w14:paraId="4CF6146B" w14:textId="77777777" w:rsidR="004D1D97" w:rsidRPr="004F7411" w:rsidRDefault="002368E5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lastRenderedPageBreak/>
        <w:t xml:space="preserve">Data are expressed as mean (M) and standard deviation (SD). One-way ANCOVA adjusted by age and sex, followed by </w:t>
      </w:r>
      <w:proofErr w:type="spellStart"/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unnett</w:t>
      </w:r>
      <w:proofErr w:type="spellEnd"/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corrected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ost hoc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comparisons was used to compare CSF biomarker values between groups. The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indicated in the last column refer to the group main effect. Significant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are marked in bold. </w:t>
      </w:r>
      <w:r w:rsidR="00146669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ll </w:t>
      </w:r>
      <w:r w:rsidR="00146669"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="00146669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-values remained significant after FDR multiple comparison correction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. “Low burden” refers to “Low burden of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pathology”. Abbreviations: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42, amyloid-</w:t>
      </w:r>
      <w:r w:rsidRPr="004F7411"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42; A</w:t>
      </w:r>
      <w:r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40, amyloid-</w:t>
      </w:r>
      <w:r w:rsidRPr="004F7411"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40; CL, </w:t>
      </w:r>
      <w:proofErr w:type="spellStart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Centiloid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CSF, Cerebrospinal fluid; p-tau, phosphorylated tau; t-tau, total tau; </w:t>
      </w:r>
      <w:proofErr w:type="spellStart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NfL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neurofilament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ight; S100B, </w:t>
      </w:r>
      <w:r w:rsidRPr="004F7411">
        <w:rPr>
          <w:rFonts w:ascii="Times New Roman" w:hAnsi="Times New Roman" w:cs="Times New Roman"/>
          <w:sz w:val="20"/>
          <w:szCs w:val="20"/>
          <w:lang w:val="en-GB"/>
        </w:rPr>
        <w:t>S100 calcium binding protein B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; sTREM2, soluble triggering receptor expressed on myeloid cells 2 (TREM2); GFAP, glial fibrillary acidic protein; IL6, interleukin 6</w:t>
      </w:r>
      <w:r w:rsidRPr="004F7411">
        <w:rPr>
          <w:bCs/>
          <w:sz w:val="20"/>
          <w:szCs w:val="20"/>
          <w:lang w:val="en-GB"/>
        </w:rPr>
        <w:t xml:space="preserve">;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R, visual read; </w:t>
      </w:r>
      <w:r w:rsidRPr="004F7411">
        <w:rPr>
          <w:rFonts w:ascii="Times New Roman" w:hAnsi="Times New Roman" w:cs="Times New Roman"/>
          <w:sz w:val="20"/>
          <w:szCs w:val="20"/>
          <w:lang w:val="en-GB"/>
        </w:rPr>
        <w:t>YKL40, Chitinase-3-like protein 1</w:t>
      </w:r>
      <w:r w:rsidR="00502663" w:rsidRPr="00634DA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634DAE">
        <w:rPr>
          <w:rFonts w:ascii="Times New Roman" w:hAnsi="Times New Roman" w:cs="Times New Roman"/>
          <w:sz w:val="20"/>
          <w:szCs w:val="20"/>
          <w:lang w:val="en-GB"/>
        </w:rPr>
        <w:t>*In definition 2 we included 313 participants because 2 participants did not have amyloid PET visual read assessment available and 3 additional participants had a discrepant CSF and visual read assessment (negative CSF A</w:t>
      </w:r>
      <w:r w:rsidRPr="00634DAE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Pr="00634DAE">
        <w:rPr>
          <w:rFonts w:ascii="Times New Roman" w:hAnsi="Times New Roman" w:cs="Times New Roman"/>
          <w:sz w:val="20"/>
          <w:szCs w:val="20"/>
          <w:lang w:val="en-GB"/>
        </w:rPr>
        <w:t>42/40 ratio but positive visual read).</w:t>
      </w:r>
      <w:r w:rsidR="004D1D97" w:rsidRPr="00634DAE">
        <w:rPr>
          <w:rFonts w:ascii="Times New Roman" w:hAnsi="Times New Roman" w:cs="Times New Roman"/>
          <w:sz w:val="20"/>
          <w:szCs w:val="20"/>
          <w:lang w:val="en-GB"/>
        </w:rPr>
        <w:t xml:space="preserve"> Participants with this biomarker profile do not fall in any of definition 2 categories.</w:t>
      </w:r>
      <w:r w:rsidR="004D1D97" w:rsidRPr="004F74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</w:p>
    <w:p w14:paraId="6D86D18B" w14:textId="77777777" w:rsidR="00EF0794" w:rsidRPr="004F7411" w:rsidRDefault="00EF0794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1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 0.001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vs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- group</w:t>
      </w:r>
    </w:p>
    <w:p w14:paraId="6821BB41" w14:textId="77777777" w:rsidR="00EF0794" w:rsidRPr="004F7411" w:rsidRDefault="00EF0794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2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 0.0001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vs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- group</w:t>
      </w:r>
    </w:p>
    <w:p w14:paraId="71198CE5" w14:textId="77777777" w:rsidR="00EF0794" w:rsidRPr="004F7411" w:rsidRDefault="00EF0794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3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 0.01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vs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- group</w:t>
      </w:r>
    </w:p>
    <w:p w14:paraId="7C3F16B0" w14:textId="77777777" w:rsidR="00EF0794" w:rsidRPr="004F7411" w:rsidRDefault="00EF0794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4 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&lt; 0.05 </w:t>
      </w:r>
      <w:r w:rsidRPr="004F7411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vs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- group</w:t>
      </w:r>
    </w:p>
    <w:p w14:paraId="1647C1CE" w14:textId="77777777" w:rsidR="001B2628" w:rsidRPr="004F7411" w:rsidRDefault="001B2628" w:rsidP="004F7411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2E86F23B" w14:textId="3BFCC344" w:rsidR="004F7411" w:rsidRPr="004F7411" w:rsidRDefault="000A50D5" w:rsidP="000A50D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4F7411" w:rsidRPr="004F741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tructural MRI measurements by </w:t>
      </w:r>
      <w:r w:rsidRPr="004F7411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F7411">
        <w:rPr>
          <w:rFonts w:ascii="Times New Roman" w:hAnsi="Times New Roman" w:cs="Times New Roman"/>
          <w:b/>
          <w:bCs/>
          <w:sz w:val="24"/>
          <w:szCs w:val="24"/>
          <w:lang w:val="es-ES_tradnl"/>
        </w:rPr>
        <w:t>β</w:t>
      </w:r>
      <w:r w:rsidRPr="004F74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roup</w:t>
      </w:r>
    </w:p>
    <w:tbl>
      <w:tblPr>
        <w:tblStyle w:val="TableGrid"/>
        <w:tblW w:w="14923" w:type="dxa"/>
        <w:tblLayout w:type="fixed"/>
        <w:tblLook w:val="04A0" w:firstRow="1" w:lastRow="0" w:firstColumn="1" w:lastColumn="0" w:noHBand="0" w:noVBand="1"/>
      </w:tblPr>
      <w:tblGrid>
        <w:gridCol w:w="1783"/>
        <w:gridCol w:w="1089"/>
        <w:gridCol w:w="1091"/>
        <w:gridCol w:w="1091"/>
        <w:gridCol w:w="1096"/>
        <w:gridCol w:w="1092"/>
        <w:gridCol w:w="1091"/>
        <w:gridCol w:w="1092"/>
        <w:gridCol w:w="1094"/>
        <w:gridCol w:w="1092"/>
        <w:gridCol w:w="1092"/>
        <w:gridCol w:w="1092"/>
        <w:gridCol w:w="1094"/>
        <w:gridCol w:w="34"/>
      </w:tblGrid>
      <w:tr w:rsidR="008F78F3" w:rsidRPr="00F5489A" w14:paraId="6D0D0A45" w14:textId="42EB02F6" w:rsidTr="00814BFD">
        <w:trPr>
          <w:gridAfter w:val="1"/>
          <w:wAfter w:w="31" w:type="dxa"/>
          <w:trHeight w:val="632"/>
        </w:trPr>
        <w:tc>
          <w:tcPr>
            <w:tcW w:w="1784" w:type="dxa"/>
            <w:shd w:val="clear" w:color="auto" w:fill="E2EFD9" w:themeFill="accent6" w:themeFillTint="33"/>
            <w:vAlign w:val="center"/>
          </w:tcPr>
          <w:p w14:paraId="650A55E5" w14:textId="77777777" w:rsidR="008F78F3" w:rsidRPr="00E24BAC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369" w:type="dxa"/>
            <w:gridSpan w:val="4"/>
            <w:shd w:val="clear" w:color="auto" w:fill="E2EFD9" w:themeFill="accent6" w:themeFillTint="33"/>
            <w:vAlign w:val="center"/>
          </w:tcPr>
          <w:p w14:paraId="718B9AE8" w14:textId="7777777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efinition 1</w:t>
            </w:r>
          </w:p>
          <w:p w14:paraId="4EA2DDEE" w14:textId="3BEBFC6D" w:rsidR="00D43D29" w:rsidRPr="004F7411" w:rsidRDefault="00D43D29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(n = 303)</w:t>
            </w:r>
          </w:p>
        </w:tc>
        <w:tc>
          <w:tcPr>
            <w:tcW w:w="4369" w:type="dxa"/>
            <w:gridSpan w:val="4"/>
            <w:shd w:val="clear" w:color="auto" w:fill="E2EFD9" w:themeFill="accent6" w:themeFillTint="33"/>
            <w:vAlign w:val="center"/>
          </w:tcPr>
          <w:p w14:paraId="0725086C" w14:textId="77777777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efinition 2</w:t>
            </w:r>
          </w:p>
          <w:p w14:paraId="7A9C9544" w14:textId="612EA128" w:rsidR="00D43D29" w:rsidRPr="004F7411" w:rsidRDefault="00D43D29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(n = 299</w:t>
            </w:r>
            <w:r w:rsidR="002C2719"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4370" w:type="dxa"/>
            <w:gridSpan w:val="4"/>
            <w:shd w:val="clear" w:color="auto" w:fill="E2EFD9" w:themeFill="accent6" w:themeFillTint="33"/>
            <w:vAlign w:val="center"/>
          </w:tcPr>
          <w:p w14:paraId="3D685B84" w14:textId="77777777" w:rsidR="00D43D29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efinition 3</w:t>
            </w:r>
          </w:p>
          <w:p w14:paraId="4CDD5FD3" w14:textId="58684A0E" w:rsidR="008F78F3" w:rsidRPr="004F7411" w:rsidRDefault="00D43D29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(n = 303)</w:t>
            </w:r>
          </w:p>
        </w:tc>
      </w:tr>
      <w:tr w:rsidR="008F78F3" w:rsidRPr="00E24BAC" w14:paraId="70CEAE8A" w14:textId="63B1EDED" w:rsidTr="005A1473">
        <w:trPr>
          <w:gridAfter w:val="1"/>
          <w:wAfter w:w="34" w:type="dxa"/>
          <w:trHeight w:val="839"/>
        </w:trPr>
        <w:tc>
          <w:tcPr>
            <w:tcW w:w="1784" w:type="dxa"/>
            <w:shd w:val="clear" w:color="auto" w:fill="auto"/>
            <w:vAlign w:val="center"/>
          </w:tcPr>
          <w:p w14:paraId="4EA7CDA6" w14:textId="77777777" w:rsidR="008F78F3" w:rsidRPr="00E24BAC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0CB54C15" w14:textId="7777777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- CL&lt;30</w:t>
            </w:r>
          </w:p>
          <w:p w14:paraId="168942FE" w14:textId="6DA137C9" w:rsidR="001B4ED6" w:rsidRPr="008B313F" w:rsidRDefault="001B4ED6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192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63.3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B9A3F" w14:textId="7777777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CL&lt;30</w:t>
            </w:r>
          </w:p>
          <w:p w14:paraId="2ADBD8CD" w14:textId="009CD3AE" w:rsidR="001B4ED6" w:rsidRPr="008B313F" w:rsidRDefault="001B4ED6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92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30.4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67F43" w14:textId="7777777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CL&gt;30</w:t>
            </w:r>
          </w:p>
          <w:p w14:paraId="4F18F1BC" w14:textId="6F986AB2" w:rsidR="001B4ED6" w:rsidRPr="008B313F" w:rsidRDefault="001B4ED6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19</w:t>
            </w:r>
            <w:r w:rsid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6.27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AFE9B28" w14:textId="7777777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val="en-GB"/>
              </w:rPr>
              <w:t>P-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A28A858" w14:textId="77777777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- VR-</w:t>
            </w:r>
          </w:p>
          <w:p w14:paraId="26A2B745" w14:textId="60F84BC2" w:rsidR="001B4ED6" w:rsidRPr="008B313F" w:rsidRDefault="001B4ED6" w:rsidP="00814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190</w:t>
            </w:r>
            <w:r w:rsid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63.6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3EC4B0A" w14:textId="77777777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VR-</w:t>
            </w:r>
          </w:p>
          <w:p w14:paraId="4B5D9115" w14:textId="73C3809E" w:rsidR="001B4ED6" w:rsidRPr="008B313F" w:rsidRDefault="001B4ED6" w:rsidP="00814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70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23.4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19BA3C65" w14:textId="77777777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VR+</w:t>
            </w:r>
          </w:p>
          <w:p w14:paraId="5F93A340" w14:textId="3C34C5E0" w:rsidR="001B4ED6" w:rsidRPr="008B313F" w:rsidRDefault="008B313F" w:rsidP="00814B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n = </w:t>
            </w:r>
            <w:r w:rsidR="001B4ED6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39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13.0%</w:t>
            </w:r>
            <w:r w:rsidR="001B4ED6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DEAB92C" w14:textId="77777777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92" w:type="dxa"/>
            <w:shd w:val="clear" w:color="auto" w:fill="auto"/>
            <w:vAlign w:val="center"/>
          </w:tcPr>
          <w:p w14:paraId="3582F933" w14:textId="4E3C81FD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L&lt;20</w:t>
            </w:r>
          </w:p>
          <w:p w14:paraId="67856D05" w14:textId="7B65E7CC" w:rsidR="001B4ED6" w:rsidRPr="004F7411" w:rsidRDefault="001B4ED6" w:rsidP="00814BFD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266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87.8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0DA03AB" w14:textId="77777777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20-40 CL</w:t>
            </w:r>
          </w:p>
          <w:p w14:paraId="62C227A6" w14:textId="457C7C27" w:rsidR="001B4ED6" w:rsidRPr="008B313F" w:rsidRDefault="001B4ED6" w:rsidP="00814BFD">
            <w:pPr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18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5.94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0A777B6" w14:textId="7A3DECC0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L&gt;40</w:t>
            </w:r>
          </w:p>
          <w:p w14:paraId="391D9BA8" w14:textId="4D069307" w:rsidR="001B4ED6" w:rsidRPr="008B313F" w:rsidRDefault="001B4ED6" w:rsidP="00814BFD">
            <w:pPr>
              <w:jc w:val="center"/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</w:pP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(n = 19</w:t>
            </w:r>
            <w:r w:rsidR="008B313F"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, 6.27%</w:t>
            </w:r>
            <w:r w:rsidRPr="008B313F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C0199DB" w14:textId="38F087C2" w:rsidR="008F78F3" w:rsidRPr="004F7411" w:rsidRDefault="008F78F3" w:rsidP="00814BFD">
            <w:pPr>
              <w:jc w:val="center"/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8F78F3" w:rsidRPr="00E24BAC" w14:paraId="03FD7E6D" w14:textId="24782A98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440AD101" w14:textId="590BFE7E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AD signature 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-ROI composite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E00EA5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1 (0.0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7A7A" w14:textId="582B6C9F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0.09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030676DC" w14:textId="7DB903A5" w:rsidR="008F78F3" w:rsidRPr="001851D4" w:rsidRDefault="008F78F3" w:rsidP="00814BFD">
            <w:pPr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A0A95EA" w14:textId="24B06AF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CD84DF3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1 (0.09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133437C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2 (0.08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6B0CE93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9 (0.08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7F1D823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092" w:type="dxa"/>
            <w:vAlign w:val="center"/>
          </w:tcPr>
          <w:p w14:paraId="13975FB6" w14:textId="7E94F30B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1 (0.09)</w:t>
            </w:r>
          </w:p>
        </w:tc>
        <w:tc>
          <w:tcPr>
            <w:tcW w:w="1092" w:type="dxa"/>
            <w:vAlign w:val="center"/>
          </w:tcPr>
          <w:p w14:paraId="0EE5E85A" w14:textId="333CD778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0 (0.06)</w:t>
            </w:r>
          </w:p>
        </w:tc>
        <w:tc>
          <w:tcPr>
            <w:tcW w:w="1092" w:type="dxa"/>
            <w:vAlign w:val="center"/>
          </w:tcPr>
          <w:p w14:paraId="7719EBF6" w14:textId="4022F4C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0 (0.08)</w:t>
            </w:r>
          </w:p>
        </w:tc>
        <w:tc>
          <w:tcPr>
            <w:tcW w:w="1093" w:type="dxa"/>
            <w:vAlign w:val="center"/>
          </w:tcPr>
          <w:p w14:paraId="3106E05D" w14:textId="18155C7F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</w:tr>
      <w:tr w:rsidR="008F78F3" w:rsidRPr="00E24BAC" w14:paraId="2C9AD408" w14:textId="6FDA0CC6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2EE7C88E" w14:textId="7A58E736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ght</w:t>
            </w:r>
            <w:proofErr w:type="spellEnd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0D05C8D4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3 (0.3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62D4E" w14:textId="0E391396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 (0.3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4C34DD55" w14:textId="23D32F65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5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31BD11C" w14:textId="37B5829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42FEF3E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3 (0.31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DFA0D64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6 (0.31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CE09670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6 (0.26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EF809C0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1092" w:type="dxa"/>
            <w:vAlign w:val="center"/>
          </w:tcPr>
          <w:p w14:paraId="6B3CC928" w14:textId="068A44B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4 (0.31)</w:t>
            </w:r>
          </w:p>
        </w:tc>
        <w:tc>
          <w:tcPr>
            <w:tcW w:w="1092" w:type="dxa"/>
            <w:vAlign w:val="center"/>
          </w:tcPr>
          <w:p w14:paraId="61141887" w14:textId="0179D18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5 (0.23)</w:t>
            </w:r>
          </w:p>
        </w:tc>
        <w:tc>
          <w:tcPr>
            <w:tcW w:w="1092" w:type="dxa"/>
            <w:vAlign w:val="center"/>
          </w:tcPr>
          <w:p w14:paraId="5F760CE2" w14:textId="39680DB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4 (0.24)</w:t>
            </w:r>
          </w:p>
        </w:tc>
        <w:tc>
          <w:tcPr>
            <w:tcW w:w="1093" w:type="dxa"/>
            <w:vAlign w:val="center"/>
          </w:tcPr>
          <w:p w14:paraId="1B290297" w14:textId="67E3385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6</w:t>
            </w:r>
          </w:p>
        </w:tc>
      </w:tr>
      <w:tr w:rsidR="008F78F3" w:rsidRPr="00E24BAC" w14:paraId="51E8C109" w14:textId="0F551BAC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4AC5031C" w14:textId="54A4D931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ft</w:t>
            </w:r>
            <w:proofErr w:type="spellEnd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0315189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9 (0.32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D6DBD" w14:textId="2CAABD7C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 (0.26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2A47C26E" w14:textId="5D58EE40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DFACD7B" w14:textId="399E681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51CC7B0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0 (0.32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C259E7A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3 (0.26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A3D8B9B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7 (0.25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621989F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1092" w:type="dxa"/>
            <w:vAlign w:val="center"/>
          </w:tcPr>
          <w:p w14:paraId="4A3313E1" w14:textId="12F5478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0 (0.31)</w:t>
            </w:r>
          </w:p>
        </w:tc>
        <w:tc>
          <w:tcPr>
            <w:tcW w:w="1092" w:type="dxa"/>
            <w:vAlign w:val="center"/>
          </w:tcPr>
          <w:p w14:paraId="5A6C94F0" w14:textId="66C5214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2 (0.23)</w:t>
            </w:r>
          </w:p>
        </w:tc>
        <w:tc>
          <w:tcPr>
            <w:tcW w:w="1092" w:type="dxa"/>
            <w:vAlign w:val="center"/>
          </w:tcPr>
          <w:p w14:paraId="7B48DA6A" w14:textId="3399FBC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61 (0.20)</w:t>
            </w:r>
          </w:p>
        </w:tc>
        <w:tc>
          <w:tcPr>
            <w:tcW w:w="1093" w:type="dxa"/>
            <w:vAlign w:val="center"/>
          </w:tcPr>
          <w:p w14:paraId="4F134D88" w14:textId="355CE57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41</w:t>
            </w:r>
          </w:p>
        </w:tc>
      </w:tr>
      <w:tr w:rsidR="008F78F3" w:rsidRPr="00E24BAC" w14:paraId="1D65C243" w14:textId="32922F27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694255BA" w14:textId="60E4B307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30DFAA25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6 (0.25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F24A9" w14:textId="65B8E411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 (0.23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017E2B5C" w14:textId="6EEA048D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2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052123B" w14:textId="0C388EB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F44E91A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6 (0.25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1AF651D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9 (0.23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0C6B4C5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1 (0.21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211BBFE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1092" w:type="dxa"/>
            <w:vAlign w:val="center"/>
          </w:tcPr>
          <w:p w14:paraId="06C34DD1" w14:textId="47DC272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 (0.25)</w:t>
            </w:r>
          </w:p>
        </w:tc>
        <w:tc>
          <w:tcPr>
            <w:tcW w:w="1092" w:type="dxa"/>
            <w:vAlign w:val="center"/>
          </w:tcPr>
          <w:p w14:paraId="51DDA1FD" w14:textId="63D7C97B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 (0.19)</w:t>
            </w:r>
          </w:p>
        </w:tc>
        <w:tc>
          <w:tcPr>
            <w:tcW w:w="1092" w:type="dxa"/>
            <w:vAlign w:val="center"/>
          </w:tcPr>
          <w:p w14:paraId="78B942E6" w14:textId="68594F3E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 (0.20)</w:t>
            </w:r>
          </w:p>
        </w:tc>
        <w:tc>
          <w:tcPr>
            <w:tcW w:w="1093" w:type="dxa"/>
            <w:vAlign w:val="center"/>
          </w:tcPr>
          <w:p w14:paraId="2D27AF5B" w14:textId="4541FC6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7</w:t>
            </w:r>
          </w:p>
        </w:tc>
      </w:tr>
      <w:tr w:rsidR="008F78F3" w:rsidRPr="00E24BAC" w14:paraId="6314CCBE" w14:textId="667EF4C6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63DA46A6" w14:textId="69835B36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gh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erior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7D544FE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0 (0.12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49352" w14:textId="3EFD6342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 (0.12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1F54A2D5" w14:textId="6828DC7A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CF78A64" w14:textId="751D448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890939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0 (0.12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D7B3D8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9 (0.11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BF55CC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9 (0.12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EF54996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9</w:t>
            </w:r>
          </w:p>
        </w:tc>
        <w:tc>
          <w:tcPr>
            <w:tcW w:w="1092" w:type="dxa"/>
            <w:vAlign w:val="center"/>
          </w:tcPr>
          <w:p w14:paraId="72930369" w14:textId="0F7BDC9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0 (0.12)</w:t>
            </w:r>
          </w:p>
        </w:tc>
        <w:tc>
          <w:tcPr>
            <w:tcW w:w="1092" w:type="dxa"/>
            <w:vAlign w:val="center"/>
          </w:tcPr>
          <w:p w14:paraId="09C36A91" w14:textId="1DC9A3E2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 (0.09)</w:t>
            </w:r>
          </w:p>
        </w:tc>
        <w:tc>
          <w:tcPr>
            <w:tcW w:w="1092" w:type="dxa"/>
            <w:vAlign w:val="center"/>
          </w:tcPr>
          <w:p w14:paraId="53A89827" w14:textId="5BA0DC95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 (0.11)</w:t>
            </w:r>
          </w:p>
        </w:tc>
        <w:tc>
          <w:tcPr>
            <w:tcW w:w="1093" w:type="dxa"/>
            <w:vAlign w:val="center"/>
          </w:tcPr>
          <w:p w14:paraId="2F812B0B" w14:textId="453B24E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8F78F3" w:rsidRPr="00E24BAC" w14:paraId="3D5A4389" w14:textId="095D1A0B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2FFF7947" w14:textId="4E2308BA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erior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6DC73F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4 (0.1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A4033" w14:textId="7BA4ABC6" w:rsidR="008F78F3" w:rsidRPr="001851D4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0.1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5B5D9A1A" w14:textId="504C50B4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0EDAC6B" w14:textId="11FD70E6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129BAC4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4 (0.11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8EECE44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11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C6BD11C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3 (0.10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F41E0D0" w14:textId="7777777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1</w:t>
            </w:r>
          </w:p>
        </w:tc>
        <w:tc>
          <w:tcPr>
            <w:tcW w:w="1092" w:type="dxa"/>
            <w:vAlign w:val="center"/>
          </w:tcPr>
          <w:p w14:paraId="714B0F5A" w14:textId="0903BDE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4 (0.11)</w:t>
            </w:r>
          </w:p>
        </w:tc>
        <w:tc>
          <w:tcPr>
            <w:tcW w:w="1092" w:type="dxa"/>
            <w:vAlign w:val="center"/>
          </w:tcPr>
          <w:p w14:paraId="17F22158" w14:textId="6F986CA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 (0.10)</w:t>
            </w:r>
          </w:p>
        </w:tc>
        <w:tc>
          <w:tcPr>
            <w:tcW w:w="1092" w:type="dxa"/>
            <w:vAlign w:val="center"/>
          </w:tcPr>
          <w:p w14:paraId="47201D4B" w14:textId="458C3B0C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0.12)</w:t>
            </w:r>
          </w:p>
        </w:tc>
        <w:tc>
          <w:tcPr>
            <w:tcW w:w="1093" w:type="dxa"/>
            <w:vAlign w:val="center"/>
          </w:tcPr>
          <w:p w14:paraId="53BCD1B1" w14:textId="2FC21E3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2</w:t>
            </w:r>
          </w:p>
        </w:tc>
      </w:tr>
      <w:tr w:rsidR="008F78F3" w:rsidRPr="00E24BAC" w14:paraId="2BC166F9" w14:textId="0DC547E6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4ADDAC8B" w14:textId="21046665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rior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5313F2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2 (0.10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112F6" w14:textId="2CDAC64C" w:rsidR="008F78F3" w:rsidRPr="001851D4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 (0.09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6A514600" w14:textId="33C18074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AF757A6" w14:textId="4404D4D4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4796040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2 (0.10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F6E669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2 (0.09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962AC0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1 (0.10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96FA95E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95</w:t>
            </w:r>
          </w:p>
        </w:tc>
        <w:tc>
          <w:tcPr>
            <w:tcW w:w="1092" w:type="dxa"/>
            <w:vAlign w:val="center"/>
          </w:tcPr>
          <w:p w14:paraId="71CAB5C7" w14:textId="450D07AE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 (0.10)</w:t>
            </w:r>
          </w:p>
        </w:tc>
        <w:tc>
          <w:tcPr>
            <w:tcW w:w="1092" w:type="dxa"/>
            <w:vAlign w:val="center"/>
          </w:tcPr>
          <w:p w14:paraId="7AF23899" w14:textId="1FEC7BCC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 (0.07)</w:t>
            </w:r>
          </w:p>
        </w:tc>
        <w:tc>
          <w:tcPr>
            <w:tcW w:w="1092" w:type="dxa"/>
            <w:vAlign w:val="center"/>
          </w:tcPr>
          <w:p w14:paraId="3935E282" w14:textId="4E5615E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 (0.11)</w:t>
            </w:r>
          </w:p>
        </w:tc>
        <w:tc>
          <w:tcPr>
            <w:tcW w:w="1093" w:type="dxa"/>
            <w:vAlign w:val="center"/>
          </w:tcPr>
          <w:p w14:paraId="6463F8CD" w14:textId="5794169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2</w:t>
            </w:r>
          </w:p>
        </w:tc>
      </w:tr>
      <w:tr w:rsidR="008F78F3" w:rsidRPr="00E24BAC" w14:paraId="42770669" w14:textId="6A4CBDCA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3598208B" w14:textId="2A017DA2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825564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3 (0.12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BBD35" w14:textId="138462A8" w:rsidR="008F78F3" w:rsidRPr="001851D4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 (0.13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2F4664CF" w14:textId="15B28A56" w:rsidR="008F78F3" w:rsidRPr="001851D4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A9628C6" w14:textId="44532B3F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3F99EF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3 (0.12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A53B8F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5 (0.13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8EB38F6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0 (0.11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2F52AC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1092" w:type="dxa"/>
            <w:vAlign w:val="center"/>
          </w:tcPr>
          <w:p w14:paraId="5EE8695D" w14:textId="673465FE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 (0.12)</w:t>
            </w:r>
          </w:p>
        </w:tc>
        <w:tc>
          <w:tcPr>
            <w:tcW w:w="1092" w:type="dxa"/>
            <w:vAlign w:val="center"/>
          </w:tcPr>
          <w:p w14:paraId="6FACC49C" w14:textId="60399CC2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 (0.11)</w:t>
            </w:r>
          </w:p>
        </w:tc>
        <w:tc>
          <w:tcPr>
            <w:tcW w:w="1092" w:type="dxa"/>
            <w:vAlign w:val="center"/>
          </w:tcPr>
          <w:p w14:paraId="104D569D" w14:textId="1D3FB65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 (0.08)</w:t>
            </w:r>
          </w:p>
        </w:tc>
        <w:tc>
          <w:tcPr>
            <w:tcW w:w="1093" w:type="dxa"/>
            <w:vAlign w:val="center"/>
          </w:tcPr>
          <w:p w14:paraId="1D19EF1D" w14:textId="3043D93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5</w:t>
            </w:r>
          </w:p>
        </w:tc>
      </w:tr>
      <w:tr w:rsidR="008F78F3" w:rsidRPr="00E24BAC" w14:paraId="4634FEAA" w14:textId="06F6E143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6B3DB632" w14:textId="72B36FD6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9838404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0 (0.1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C5E01" w14:textId="3D50459E" w:rsidR="008F78F3" w:rsidRPr="001851D4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0.1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295F09F5" w14:textId="02E7FA9F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E0DBB52" w14:textId="1BFE9AD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C9D0919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0 (0.11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F72B3A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2 (0.11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E63415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6 (0.11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0CEBCF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089</w:t>
            </w:r>
          </w:p>
        </w:tc>
        <w:tc>
          <w:tcPr>
            <w:tcW w:w="1092" w:type="dxa"/>
            <w:vAlign w:val="center"/>
          </w:tcPr>
          <w:p w14:paraId="60A0CBAE" w14:textId="35F1CFA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0.11)</w:t>
            </w:r>
          </w:p>
        </w:tc>
        <w:tc>
          <w:tcPr>
            <w:tcW w:w="1092" w:type="dxa"/>
            <w:vAlign w:val="center"/>
          </w:tcPr>
          <w:p w14:paraId="525025F4" w14:textId="18B71E7F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 (0.10)</w:t>
            </w:r>
          </w:p>
        </w:tc>
        <w:tc>
          <w:tcPr>
            <w:tcW w:w="1092" w:type="dxa"/>
            <w:vAlign w:val="center"/>
          </w:tcPr>
          <w:p w14:paraId="692733B9" w14:textId="44199ACB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 (0.10)</w:t>
            </w:r>
          </w:p>
        </w:tc>
        <w:tc>
          <w:tcPr>
            <w:tcW w:w="1093" w:type="dxa"/>
            <w:vAlign w:val="center"/>
          </w:tcPr>
          <w:p w14:paraId="482C83E2" w14:textId="2554417A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8</w:t>
            </w:r>
          </w:p>
        </w:tc>
      </w:tr>
      <w:tr w:rsidR="008F78F3" w:rsidRPr="00E24BAC" w14:paraId="34D377C0" w14:textId="6ECC45F2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7A1AA7FB" w14:textId="77777777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ddle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tempora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BAB3B6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2 (0.10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38629" w14:textId="5645DBF5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vertAlign w:val="superscript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 (0.1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3F0EAA56" w14:textId="5A8574B6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9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0A97E1C" w14:textId="6117F49A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BAEA1A9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52 (0.10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57CBF4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54 (0.10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DC34D21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8 (0.10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872BD43" w14:textId="6AD42272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0.038</w:t>
            </w:r>
          </w:p>
        </w:tc>
        <w:tc>
          <w:tcPr>
            <w:tcW w:w="1092" w:type="dxa"/>
            <w:vAlign w:val="center"/>
          </w:tcPr>
          <w:p w14:paraId="4C0E7766" w14:textId="2C60B618" w:rsidR="008F78F3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 (0.10)</w:t>
            </w:r>
          </w:p>
        </w:tc>
        <w:tc>
          <w:tcPr>
            <w:tcW w:w="1092" w:type="dxa"/>
            <w:vAlign w:val="center"/>
          </w:tcPr>
          <w:p w14:paraId="3CDB4384" w14:textId="15368938" w:rsidR="008F78F3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0.09)</w:t>
            </w:r>
          </w:p>
        </w:tc>
        <w:tc>
          <w:tcPr>
            <w:tcW w:w="1092" w:type="dxa"/>
            <w:vAlign w:val="center"/>
          </w:tcPr>
          <w:p w14:paraId="0E900A12" w14:textId="683ADC4B" w:rsidR="008F78F3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 (0.08)</w:t>
            </w:r>
          </w:p>
        </w:tc>
        <w:tc>
          <w:tcPr>
            <w:tcW w:w="1093" w:type="dxa"/>
            <w:vAlign w:val="center"/>
          </w:tcPr>
          <w:p w14:paraId="2DA454BE" w14:textId="352216DE" w:rsidR="008F78F3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7</w:t>
            </w:r>
          </w:p>
        </w:tc>
      </w:tr>
      <w:tr w:rsidR="008F78F3" w:rsidRPr="00E24BAC" w14:paraId="557778BE" w14:textId="1453D25F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2FA5D45F" w14:textId="4D66EBD5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07D10F44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1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35381" w14:textId="39C914CE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 (0.1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03E777B9" w14:textId="772E7A3F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0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1E8B16C" w14:textId="2BBBAE8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8C96F99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11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2CB003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8 (0.10)</w:t>
            </w: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30D3602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3 (0.10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81D41F0" w14:textId="1707D9DD" w:rsidR="008F78F3" w:rsidRPr="00E24BAC" w:rsidRDefault="002C2719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0.044</w:t>
            </w:r>
          </w:p>
        </w:tc>
        <w:tc>
          <w:tcPr>
            <w:tcW w:w="1092" w:type="dxa"/>
            <w:vAlign w:val="center"/>
          </w:tcPr>
          <w:p w14:paraId="4F4B1021" w14:textId="77D41285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0.10)</w:t>
            </w:r>
          </w:p>
        </w:tc>
        <w:tc>
          <w:tcPr>
            <w:tcW w:w="1092" w:type="dxa"/>
            <w:vAlign w:val="center"/>
          </w:tcPr>
          <w:p w14:paraId="7114D1BD" w14:textId="1DD76A4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0.09)</w:t>
            </w:r>
          </w:p>
        </w:tc>
        <w:tc>
          <w:tcPr>
            <w:tcW w:w="1092" w:type="dxa"/>
            <w:vAlign w:val="center"/>
          </w:tcPr>
          <w:p w14:paraId="737A47AF" w14:textId="6C1530A2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0.10)</w:t>
            </w:r>
          </w:p>
        </w:tc>
        <w:tc>
          <w:tcPr>
            <w:tcW w:w="1093" w:type="dxa"/>
            <w:vAlign w:val="center"/>
          </w:tcPr>
          <w:p w14:paraId="6EBA35B7" w14:textId="03F7A6F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90</w:t>
            </w:r>
          </w:p>
        </w:tc>
      </w:tr>
      <w:tr w:rsidR="008F78F3" w:rsidRPr="00E24BAC" w14:paraId="2D1422BD" w14:textId="78AB97F3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635FE1B8" w14:textId="4342A388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706341B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0 (0.1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A6BC" w14:textId="2ED37D2C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0.1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14524142" w14:textId="5A565B6E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29E34FA" w14:textId="6D3AF1BF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DFB88B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40 (0.11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5B9A8B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9 (0.10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E8AE155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7 (0.11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0F333BA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1092" w:type="dxa"/>
            <w:vAlign w:val="center"/>
          </w:tcPr>
          <w:p w14:paraId="3495A262" w14:textId="4ECC619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0.11)</w:t>
            </w:r>
          </w:p>
        </w:tc>
        <w:tc>
          <w:tcPr>
            <w:tcW w:w="1092" w:type="dxa"/>
            <w:vAlign w:val="center"/>
          </w:tcPr>
          <w:p w14:paraId="2F36134F" w14:textId="11C7AE6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0.08)</w:t>
            </w:r>
          </w:p>
        </w:tc>
        <w:tc>
          <w:tcPr>
            <w:tcW w:w="1092" w:type="dxa"/>
            <w:vAlign w:val="center"/>
          </w:tcPr>
          <w:p w14:paraId="35B1B397" w14:textId="3479634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0.11)</w:t>
            </w:r>
          </w:p>
        </w:tc>
        <w:tc>
          <w:tcPr>
            <w:tcW w:w="1093" w:type="dxa"/>
            <w:vAlign w:val="center"/>
          </w:tcPr>
          <w:p w14:paraId="69F149D3" w14:textId="2FE282CB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8</w:t>
            </w:r>
          </w:p>
        </w:tc>
      </w:tr>
      <w:tr w:rsidR="008F78F3" w:rsidRPr="00E24BAC" w14:paraId="343F865D" w14:textId="68AA09ED" w:rsidTr="004402FA">
        <w:trPr>
          <w:gridAfter w:val="1"/>
          <w:wAfter w:w="34" w:type="dxa"/>
          <w:trHeight w:val="433"/>
        </w:trPr>
        <w:tc>
          <w:tcPr>
            <w:tcW w:w="1784" w:type="dxa"/>
            <w:shd w:val="clear" w:color="auto" w:fill="auto"/>
            <w:vAlign w:val="center"/>
          </w:tcPr>
          <w:p w14:paraId="78858107" w14:textId="77777777" w:rsidR="008F78F3" w:rsidRPr="004F7411" w:rsidRDefault="008F78F3" w:rsidP="00814B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  <w:proofErr w:type="spellEnd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74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siform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</w:tcPr>
          <w:p w14:paraId="34B3D79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7 (0.0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756D" w14:textId="1EDACE27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0.08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6C9CDD2B" w14:textId="3DC6CFD7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8DD9D27" w14:textId="3954D2A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EB036C4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7 (0.09)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931C819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8 (0.08)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5D61C7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09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20EFE5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1092" w:type="dxa"/>
            <w:vAlign w:val="center"/>
          </w:tcPr>
          <w:p w14:paraId="28996E19" w14:textId="1FC08415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 (0.09)</w:t>
            </w:r>
          </w:p>
        </w:tc>
        <w:tc>
          <w:tcPr>
            <w:tcW w:w="1092" w:type="dxa"/>
            <w:vAlign w:val="center"/>
          </w:tcPr>
          <w:p w14:paraId="4847F435" w14:textId="3797E76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 (0.07)</w:t>
            </w:r>
          </w:p>
        </w:tc>
        <w:tc>
          <w:tcPr>
            <w:tcW w:w="1092" w:type="dxa"/>
            <w:vAlign w:val="center"/>
          </w:tcPr>
          <w:p w14:paraId="1F7A965E" w14:textId="59954916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0.10)</w:t>
            </w:r>
          </w:p>
        </w:tc>
        <w:tc>
          <w:tcPr>
            <w:tcW w:w="1093" w:type="dxa"/>
            <w:vAlign w:val="center"/>
          </w:tcPr>
          <w:p w14:paraId="5E4BC6FA" w14:textId="4F21B5B2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85</w:t>
            </w:r>
          </w:p>
        </w:tc>
      </w:tr>
      <w:tr w:rsidR="008F78F3" w:rsidRPr="005A1473" w14:paraId="5334FA5A" w14:textId="1C1D44A8" w:rsidTr="004402FA">
        <w:trPr>
          <w:trHeight w:val="433"/>
        </w:trPr>
        <w:tc>
          <w:tcPr>
            <w:tcW w:w="14923" w:type="dxa"/>
            <w:gridSpan w:val="14"/>
            <w:shd w:val="clear" w:color="auto" w:fill="E2EFD9" w:themeFill="accent6" w:themeFillTint="33"/>
            <w:vAlign w:val="center"/>
          </w:tcPr>
          <w:p w14:paraId="29DFA0B9" w14:textId="0AB5B098" w:rsidR="008F78F3" w:rsidRPr="004F7411" w:rsidRDefault="00F5489A" w:rsidP="00814BFD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lastRenderedPageBreak/>
              <w:t>Other brain regions of interest</w:t>
            </w:r>
          </w:p>
        </w:tc>
      </w:tr>
      <w:tr w:rsidR="008F78F3" w:rsidRPr="00E24BAC" w14:paraId="180DAAF3" w14:textId="03259BD3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32753982" w14:textId="3C2F1851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Right </w:t>
            </w:r>
            <w:proofErr w:type="spellStart"/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ankssts</w:t>
            </w:r>
            <w:proofErr w:type="spellEnd"/>
          </w:p>
        </w:tc>
        <w:tc>
          <w:tcPr>
            <w:tcW w:w="1090" w:type="dxa"/>
            <w:vAlign w:val="center"/>
          </w:tcPr>
          <w:p w14:paraId="562BF41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7 (0.13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0C5BD" w14:textId="074BC436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0.12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22EECF42" w14:textId="2CF2A1F7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1095" w:type="dxa"/>
            <w:vAlign w:val="center"/>
          </w:tcPr>
          <w:p w14:paraId="3E91EA86" w14:textId="56A4BD8C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092" w:type="dxa"/>
            <w:vAlign w:val="center"/>
          </w:tcPr>
          <w:p w14:paraId="6317D83E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7 (0.13)</w:t>
            </w:r>
          </w:p>
        </w:tc>
        <w:tc>
          <w:tcPr>
            <w:tcW w:w="1091" w:type="dxa"/>
            <w:vAlign w:val="center"/>
          </w:tcPr>
          <w:p w14:paraId="24CF9FE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9 (0.13)</w:t>
            </w:r>
          </w:p>
        </w:tc>
        <w:tc>
          <w:tcPr>
            <w:tcW w:w="1092" w:type="dxa"/>
            <w:vAlign w:val="center"/>
          </w:tcPr>
          <w:p w14:paraId="4C358761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11)</w:t>
            </w:r>
          </w:p>
        </w:tc>
        <w:tc>
          <w:tcPr>
            <w:tcW w:w="1093" w:type="dxa"/>
            <w:vAlign w:val="center"/>
          </w:tcPr>
          <w:p w14:paraId="3C976BC1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092" w:type="dxa"/>
            <w:vAlign w:val="center"/>
          </w:tcPr>
          <w:p w14:paraId="41051A02" w14:textId="0282033A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8 (0.13)</w:t>
            </w:r>
          </w:p>
        </w:tc>
        <w:tc>
          <w:tcPr>
            <w:tcW w:w="1092" w:type="dxa"/>
            <w:vAlign w:val="center"/>
          </w:tcPr>
          <w:p w14:paraId="73BFEC23" w14:textId="50C28CEE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7 (0.12)</w:t>
            </w:r>
          </w:p>
        </w:tc>
        <w:tc>
          <w:tcPr>
            <w:tcW w:w="1092" w:type="dxa"/>
            <w:vAlign w:val="center"/>
          </w:tcPr>
          <w:p w14:paraId="28E56F8D" w14:textId="52A55D87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4 (0.11)</w:t>
            </w:r>
          </w:p>
        </w:tc>
        <w:tc>
          <w:tcPr>
            <w:tcW w:w="1093" w:type="dxa"/>
            <w:vAlign w:val="center"/>
          </w:tcPr>
          <w:p w14:paraId="54D78D1F" w14:textId="2D01F76F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</w:tr>
      <w:tr w:rsidR="008F78F3" w:rsidRPr="00E24BAC" w14:paraId="5BBF399B" w14:textId="6C4DC331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5F63EBF7" w14:textId="75C4AE85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Left </w:t>
            </w:r>
            <w:proofErr w:type="spellStart"/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bankssts</w:t>
            </w:r>
            <w:proofErr w:type="spellEnd"/>
          </w:p>
        </w:tc>
        <w:tc>
          <w:tcPr>
            <w:tcW w:w="1090" w:type="dxa"/>
            <w:vAlign w:val="center"/>
          </w:tcPr>
          <w:p w14:paraId="17604BB5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1 (0.11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52496" w14:textId="577FB7BE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0.13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4B99736C" w14:textId="542CD957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3)</w:t>
            </w:r>
          </w:p>
        </w:tc>
        <w:tc>
          <w:tcPr>
            <w:tcW w:w="1095" w:type="dxa"/>
            <w:vAlign w:val="center"/>
          </w:tcPr>
          <w:p w14:paraId="58EDC369" w14:textId="58B8773E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068</w:t>
            </w:r>
          </w:p>
        </w:tc>
        <w:tc>
          <w:tcPr>
            <w:tcW w:w="1092" w:type="dxa"/>
            <w:vAlign w:val="center"/>
          </w:tcPr>
          <w:p w14:paraId="4ABB5F6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1 (0.11)</w:t>
            </w:r>
          </w:p>
        </w:tc>
        <w:tc>
          <w:tcPr>
            <w:tcW w:w="1091" w:type="dxa"/>
            <w:vAlign w:val="center"/>
          </w:tcPr>
          <w:p w14:paraId="1147F000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5 (0.13)</w:t>
            </w: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2" w:type="dxa"/>
            <w:vAlign w:val="center"/>
          </w:tcPr>
          <w:p w14:paraId="0FCEF3F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0 (0.12)</w:t>
            </w:r>
          </w:p>
        </w:tc>
        <w:tc>
          <w:tcPr>
            <w:tcW w:w="1093" w:type="dxa"/>
            <w:vAlign w:val="center"/>
          </w:tcPr>
          <w:p w14:paraId="1171F48B" w14:textId="4B3979D6" w:rsidR="008F78F3" w:rsidRPr="00E24BAC" w:rsidRDefault="002C2719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.049</w:t>
            </w:r>
          </w:p>
        </w:tc>
        <w:tc>
          <w:tcPr>
            <w:tcW w:w="1092" w:type="dxa"/>
            <w:vAlign w:val="center"/>
          </w:tcPr>
          <w:p w14:paraId="17BB5BA1" w14:textId="3F7E2CAC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2 (0.12)</w:t>
            </w:r>
          </w:p>
        </w:tc>
        <w:tc>
          <w:tcPr>
            <w:tcW w:w="1092" w:type="dxa"/>
            <w:vAlign w:val="center"/>
          </w:tcPr>
          <w:p w14:paraId="4D2778BC" w14:textId="6684AA0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0 (0.13)</w:t>
            </w:r>
          </w:p>
        </w:tc>
        <w:tc>
          <w:tcPr>
            <w:tcW w:w="1092" w:type="dxa"/>
            <w:vAlign w:val="center"/>
          </w:tcPr>
          <w:p w14:paraId="5119D4FC" w14:textId="0A7BF62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3 (0.13)</w:t>
            </w:r>
          </w:p>
        </w:tc>
        <w:tc>
          <w:tcPr>
            <w:tcW w:w="1093" w:type="dxa"/>
            <w:vAlign w:val="center"/>
          </w:tcPr>
          <w:p w14:paraId="7E4612FA" w14:textId="509F430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9</w:t>
            </w:r>
          </w:p>
        </w:tc>
      </w:tr>
      <w:tr w:rsidR="008F78F3" w:rsidRPr="00E24BAC" w14:paraId="24413228" w14:textId="6152FB7A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5211E997" w14:textId="15680F04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Average </w:t>
            </w:r>
            <w:proofErr w:type="spellStart"/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bankssts</w:t>
            </w:r>
            <w:proofErr w:type="spellEnd"/>
          </w:p>
        </w:tc>
        <w:tc>
          <w:tcPr>
            <w:tcW w:w="1090" w:type="dxa"/>
            <w:vAlign w:val="center"/>
          </w:tcPr>
          <w:p w14:paraId="143B307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4 (0.10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FA45E" w14:textId="67B65BE5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0.1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7C118123" w14:textId="7421053B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8)</w:t>
            </w:r>
          </w:p>
        </w:tc>
        <w:tc>
          <w:tcPr>
            <w:tcW w:w="1095" w:type="dxa"/>
            <w:vAlign w:val="center"/>
          </w:tcPr>
          <w:p w14:paraId="4694177F" w14:textId="2B382054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2" w:type="dxa"/>
            <w:vAlign w:val="center"/>
          </w:tcPr>
          <w:p w14:paraId="6E22F615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4 (0.10)</w:t>
            </w:r>
          </w:p>
        </w:tc>
        <w:tc>
          <w:tcPr>
            <w:tcW w:w="1091" w:type="dxa"/>
            <w:vAlign w:val="center"/>
          </w:tcPr>
          <w:p w14:paraId="4E476915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7 (0.11)</w:t>
            </w:r>
          </w:p>
        </w:tc>
        <w:tc>
          <w:tcPr>
            <w:tcW w:w="1092" w:type="dxa"/>
            <w:vAlign w:val="center"/>
          </w:tcPr>
          <w:p w14:paraId="2497225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3 (0.08)</w:t>
            </w:r>
          </w:p>
        </w:tc>
        <w:tc>
          <w:tcPr>
            <w:tcW w:w="1093" w:type="dxa"/>
            <w:vAlign w:val="center"/>
          </w:tcPr>
          <w:p w14:paraId="550E64E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092" w:type="dxa"/>
            <w:vAlign w:val="center"/>
          </w:tcPr>
          <w:p w14:paraId="4A10D9AD" w14:textId="08DB7655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35 (0.10)</w:t>
            </w:r>
          </w:p>
        </w:tc>
        <w:tc>
          <w:tcPr>
            <w:tcW w:w="1092" w:type="dxa"/>
            <w:vAlign w:val="center"/>
          </w:tcPr>
          <w:p w14:paraId="513B81D3" w14:textId="665747FC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3 (0.10)</w:t>
            </w:r>
          </w:p>
        </w:tc>
        <w:tc>
          <w:tcPr>
            <w:tcW w:w="1092" w:type="dxa"/>
            <w:vAlign w:val="center"/>
          </w:tcPr>
          <w:p w14:paraId="6BDA1626" w14:textId="3D7175B9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2.34 (0.07)</w:t>
            </w:r>
          </w:p>
        </w:tc>
        <w:tc>
          <w:tcPr>
            <w:tcW w:w="1093" w:type="dxa"/>
            <w:vAlign w:val="center"/>
          </w:tcPr>
          <w:p w14:paraId="47865E7F" w14:textId="44BE189E" w:rsidR="008F78F3" w:rsidRPr="00E24BAC" w:rsidRDefault="008F78F3" w:rsidP="00814BF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24B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</w:tr>
      <w:tr w:rsidR="008F78F3" w:rsidRPr="00E24BAC" w14:paraId="234CFC2C" w14:textId="08E40C8D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742DEC43" w14:textId="5414D91B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ight hippocampus</w:t>
            </w:r>
          </w:p>
        </w:tc>
        <w:tc>
          <w:tcPr>
            <w:tcW w:w="1090" w:type="dxa"/>
            <w:vAlign w:val="center"/>
          </w:tcPr>
          <w:p w14:paraId="20CDCE56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822 (373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186CC" w14:textId="05DF6AD5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0 (36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284CF383" w14:textId="3211B3F1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58)</w:t>
            </w:r>
          </w:p>
        </w:tc>
        <w:tc>
          <w:tcPr>
            <w:tcW w:w="1095" w:type="dxa"/>
            <w:vAlign w:val="center"/>
          </w:tcPr>
          <w:p w14:paraId="2B26B34C" w14:textId="098B7117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092" w:type="dxa"/>
            <w:vAlign w:val="center"/>
          </w:tcPr>
          <w:p w14:paraId="3B19F1B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818 (373)</w:t>
            </w:r>
          </w:p>
        </w:tc>
        <w:tc>
          <w:tcPr>
            <w:tcW w:w="1091" w:type="dxa"/>
            <w:vAlign w:val="center"/>
          </w:tcPr>
          <w:p w14:paraId="6D5BC5C9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799 (354)</w:t>
            </w:r>
          </w:p>
        </w:tc>
        <w:tc>
          <w:tcPr>
            <w:tcW w:w="1092" w:type="dxa"/>
            <w:vAlign w:val="center"/>
          </w:tcPr>
          <w:p w14:paraId="74BF9FF6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690 (393)</w:t>
            </w:r>
          </w:p>
        </w:tc>
        <w:tc>
          <w:tcPr>
            <w:tcW w:w="1093" w:type="dxa"/>
            <w:vAlign w:val="center"/>
          </w:tcPr>
          <w:p w14:paraId="7668889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14</w:t>
            </w:r>
          </w:p>
        </w:tc>
        <w:tc>
          <w:tcPr>
            <w:tcW w:w="1092" w:type="dxa"/>
            <w:vAlign w:val="center"/>
          </w:tcPr>
          <w:p w14:paraId="37BA447D" w14:textId="4BC33A24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821 (374)</w:t>
            </w:r>
          </w:p>
        </w:tc>
        <w:tc>
          <w:tcPr>
            <w:tcW w:w="1092" w:type="dxa"/>
            <w:vAlign w:val="center"/>
          </w:tcPr>
          <w:p w14:paraId="08885A66" w14:textId="1B9A61A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744 (281)</w:t>
            </w:r>
          </w:p>
        </w:tc>
        <w:tc>
          <w:tcPr>
            <w:tcW w:w="1092" w:type="dxa"/>
            <w:vAlign w:val="center"/>
          </w:tcPr>
          <w:p w14:paraId="517DD151" w14:textId="0CA01C35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3576 (384)</w:t>
            </w:r>
          </w:p>
        </w:tc>
        <w:tc>
          <w:tcPr>
            <w:tcW w:w="1093" w:type="dxa"/>
            <w:vAlign w:val="center"/>
          </w:tcPr>
          <w:p w14:paraId="2FC22B9B" w14:textId="7566D20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kern w:val="24"/>
                <w:sz w:val="16"/>
                <w:szCs w:val="16"/>
              </w:rPr>
              <w:t>0.40</w:t>
            </w:r>
          </w:p>
        </w:tc>
      </w:tr>
      <w:tr w:rsidR="008F78F3" w:rsidRPr="00E24BAC" w14:paraId="5A0C744E" w14:textId="470F9D7E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5B72EC70" w14:textId="3ED9B3AE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eft hippocampus</w:t>
            </w:r>
          </w:p>
        </w:tc>
        <w:tc>
          <w:tcPr>
            <w:tcW w:w="1090" w:type="dxa"/>
            <w:vAlign w:val="center"/>
          </w:tcPr>
          <w:p w14:paraId="62E5775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728 (347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FA7E9" w14:textId="7BC58671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4 (36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117959AF" w14:textId="79276329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10)</w:t>
            </w:r>
          </w:p>
        </w:tc>
        <w:tc>
          <w:tcPr>
            <w:tcW w:w="1095" w:type="dxa"/>
            <w:vAlign w:val="center"/>
          </w:tcPr>
          <w:p w14:paraId="77723F59" w14:textId="46AFB55B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092" w:type="dxa"/>
            <w:vAlign w:val="center"/>
          </w:tcPr>
          <w:p w14:paraId="52F8571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26 (348)</w:t>
            </w:r>
          </w:p>
        </w:tc>
        <w:tc>
          <w:tcPr>
            <w:tcW w:w="1091" w:type="dxa"/>
            <w:vAlign w:val="center"/>
          </w:tcPr>
          <w:p w14:paraId="1C316216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46 (354)</w:t>
            </w:r>
          </w:p>
        </w:tc>
        <w:tc>
          <w:tcPr>
            <w:tcW w:w="1092" w:type="dxa"/>
            <w:vAlign w:val="center"/>
          </w:tcPr>
          <w:p w14:paraId="2D8CB09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670 (410)</w:t>
            </w:r>
          </w:p>
        </w:tc>
        <w:tc>
          <w:tcPr>
            <w:tcW w:w="1093" w:type="dxa"/>
            <w:vAlign w:val="center"/>
          </w:tcPr>
          <w:p w14:paraId="09609A4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1092" w:type="dxa"/>
            <w:vAlign w:val="center"/>
          </w:tcPr>
          <w:p w14:paraId="28575FF5" w14:textId="04934569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40 (355)</w:t>
            </w:r>
          </w:p>
        </w:tc>
        <w:tc>
          <w:tcPr>
            <w:tcW w:w="1092" w:type="dxa"/>
            <w:vAlign w:val="center"/>
          </w:tcPr>
          <w:p w14:paraId="1ECCEDBC" w14:textId="20DA86EB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14 (362)</w:t>
            </w:r>
          </w:p>
        </w:tc>
        <w:tc>
          <w:tcPr>
            <w:tcW w:w="1092" w:type="dxa"/>
            <w:vAlign w:val="center"/>
          </w:tcPr>
          <w:p w14:paraId="79DFC111" w14:textId="7A769A9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48 (383)</w:t>
            </w:r>
          </w:p>
        </w:tc>
        <w:tc>
          <w:tcPr>
            <w:tcW w:w="1093" w:type="dxa"/>
            <w:vAlign w:val="center"/>
          </w:tcPr>
          <w:p w14:paraId="3D19CFDA" w14:textId="3314AB8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1</w:t>
            </w:r>
          </w:p>
        </w:tc>
      </w:tr>
      <w:tr w:rsidR="008F78F3" w:rsidRPr="00E24BAC" w14:paraId="110DA0B8" w14:textId="2247B94F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2AD6C99A" w14:textId="40CEF001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Average hippocampus</w:t>
            </w:r>
          </w:p>
        </w:tc>
        <w:tc>
          <w:tcPr>
            <w:tcW w:w="1090" w:type="dxa"/>
            <w:vAlign w:val="center"/>
          </w:tcPr>
          <w:p w14:paraId="0D00D6B1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775 (344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8EB30" w14:textId="3F2898FB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7 (344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46A374B1" w14:textId="0F4F2510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75)</w:t>
            </w:r>
          </w:p>
        </w:tc>
        <w:tc>
          <w:tcPr>
            <w:tcW w:w="1095" w:type="dxa"/>
            <w:vAlign w:val="center"/>
          </w:tcPr>
          <w:p w14:paraId="07C085A4" w14:textId="4977340C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1092" w:type="dxa"/>
            <w:vAlign w:val="center"/>
          </w:tcPr>
          <w:p w14:paraId="765F3E3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72 (345)</w:t>
            </w:r>
          </w:p>
        </w:tc>
        <w:tc>
          <w:tcPr>
            <w:tcW w:w="1091" w:type="dxa"/>
            <w:vAlign w:val="center"/>
          </w:tcPr>
          <w:p w14:paraId="3EE2ECF2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72 (338)</w:t>
            </w:r>
          </w:p>
        </w:tc>
        <w:tc>
          <w:tcPr>
            <w:tcW w:w="1092" w:type="dxa"/>
            <w:vAlign w:val="center"/>
          </w:tcPr>
          <w:p w14:paraId="22A8CA78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680 (390)</w:t>
            </w:r>
          </w:p>
        </w:tc>
        <w:tc>
          <w:tcPr>
            <w:tcW w:w="1093" w:type="dxa"/>
            <w:vAlign w:val="center"/>
          </w:tcPr>
          <w:p w14:paraId="406C2D2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0</w:t>
            </w:r>
          </w:p>
        </w:tc>
        <w:tc>
          <w:tcPr>
            <w:tcW w:w="1092" w:type="dxa"/>
            <w:vAlign w:val="center"/>
          </w:tcPr>
          <w:p w14:paraId="62CA3F7D" w14:textId="3B0547D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80 (348)</w:t>
            </w:r>
          </w:p>
        </w:tc>
        <w:tc>
          <w:tcPr>
            <w:tcW w:w="1092" w:type="dxa"/>
            <w:vAlign w:val="center"/>
          </w:tcPr>
          <w:p w14:paraId="5BED5CB2" w14:textId="54A0D45F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730 (303)</w:t>
            </w:r>
          </w:p>
        </w:tc>
        <w:tc>
          <w:tcPr>
            <w:tcW w:w="1092" w:type="dxa"/>
            <w:vAlign w:val="center"/>
          </w:tcPr>
          <w:p w14:paraId="1DC37670" w14:textId="39002A3C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3562 (379)</w:t>
            </w:r>
          </w:p>
        </w:tc>
        <w:tc>
          <w:tcPr>
            <w:tcW w:w="1093" w:type="dxa"/>
            <w:vAlign w:val="center"/>
          </w:tcPr>
          <w:p w14:paraId="349CE0BE" w14:textId="566124F3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0</w:t>
            </w:r>
          </w:p>
        </w:tc>
      </w:tr>
      <w:tr w:rsidR="008F78F3" w:rsidRPr="00E24BAC" w14:paraId="0231B9F5" w14:textId="0166B916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52DB5B01" w14:textId="5DDA2F60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Right </w:t>
            </w:r>
            <w:proofErr w:type="spellStart"/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cuneus</w:t>
            </w:r>
            <w:proofErr w:type="spellEnd"/>
          </w:p>
        </w:tc>
        <w:tc>
          <w:tcPr>
            <w:tcW w:w="1090" w:type="dxa"/>
            <w:vAlign w:val="center"/>
          </w:tcPr>
          <w:p w14:paraId="443F1CF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9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7F7C4" w14:textId="596D8609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 (0.08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17F8FC96" w14:textId="4AA5C472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1095" w:type="dxa"/>
            <w:vAlign w:val="center"/>
          </w:tcPr>
          <w:p w14:paraId="45FECCED" w14:textId="0223A0CB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68</w:t>
            </w:r>
          </w:p>
        </w:tc>
        <w:tc>
          <w:tcPr>
            <w:tcW w:w="1092" w:type="dxa"/>
            <w:vAlign w:val="center"/>
          </w:tcPr>
          <w:p w14:paraId="26633EC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9)</w:t>
            </w:r>
          </w:p>
        </w:tc>
        <w:tc>
          <w:tcPr>
            <w:tcW w:w="1091" w:type="dxa"/>
            <w:vAlign w:val="center"/>
          </w:tcPr>
          <w:p w14:paraId="486D026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19032C80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2 (0.07)</w:t>
            </w:r>
          </w:p>
        </w:tc>
        <w:tc>
          <w:tcPr>
            <w:tcW w:w="1093" w:type="dxa"/>
            <w:vAlign w:val="center"/>
          </w:tcPr>
          <w:p w14:paraId="29CEEB9D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1092" w:type="dxa"/>
            <w:vAlign w:val="center"/>
          </w:tcPr>
          <w:p w14:paraId="0AE19F8F" w14:textId="67D3605B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68D0A0AF" w14:textId="33247A5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9)</w:t>
            </w:r>
          </w:p>
        </w:tc>
        <w:tc>
          <w:tcPr>
            <w:tcW w:w="1092" w:type="dxa"/>
            <w:vAlign w:val="center"/>
          </w:tcPr>
          <w:p w14:paraId="0B67F333" w14:textId="1976626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3 (0.08)</w:t>
            </w:r>
          </w:p>
        </w:tc>
        <w:tc>
          <w:tcPr>
            <w:tcW w:w="1093" w:type="dxa"/>
            <w:vAlign w:val="center"/>
          </w:tcPr>
          <w:p w14:paraId="5CD72F39" w14:textId="6DA9DA7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9</w:t>
            </w:r>
          </w:p>
        </w:tc>
      </w:tr>
      <w:tr w:rsidR="008F78F3" w:rsidRPr="00E24BAC" w14:paraId="127ECC87" w14:textId="463B7A52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48B7B043" w14:textId="16586DFD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Left </w:t>
            </w:r>
            <w:proofErr w:type="spellStart"/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cuneus</w:t>
            </w:r>
            <w:proofErr w:type="spellEnd"/>
          </w:p>
        </w:tc>
        <w:tc>
          <w:tcPr>
            <w:tcW w:w="1090" w:type="dxa"/>
            <w:vAlign w:val="center"/>
          </w:tcPr>
          <w:p w14:paraId="49F1E66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051F5" w14:textId="61A30EB6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 (0.08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52F516B8" w14:textId="293DA4A0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1095" w:type="dxa"/>
            <w:vAlign w:val="center"/>
          </w:tcPr>
          <w:p w14:paraId="1F756E35" w14:textId="06BDFC04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1092" w:type="dxa"/>
            <w:vAlign w:val="center"/>
          </w:tcPr>
          <w:p w14:paraId="74236590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1" w:type="dxa"/>
            <w:vAlign w:val="center"/>
          </w:tcPr>
          <w:p w14:paraId="0CFC345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42716864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1 (0.07)</w:t>
            </w:r>
          </w:p>
        </w:tc>
        <w:tc>
          <w:tcPr>
            <w:tcW w:w="1093" w:type="dxa"/>
            <w:vAlign w:val="center"/>
          </w:tcPr>
          <w:p w14:paraId="13BE9C4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1092" w:type="dxa"/>
            <w:vAlign w:val="center"/>
          </w:tcPr>
          <w:p w14:paraId="4784692A" w14:textId="282FDBC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7872AB24" w14:textId="4F0F5090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79995799" w14:textId="1992740A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0 (0.07)</w:t>
            </w:r>
          </w:p>
        </w:tc>
        <w:tc>
          <w:tcPr>
            <w:tcW w:w="1093" w:type="dxa"/>
            <w:vAlign w:val="center"/>
          </w:tcPr>
          <w:p w14:paraId="72D06E35" w14:textId="227A614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41</w:t>
            </w:r>
          </w:p>
        </w:tc>
      </w:tr>
      <w:tr w:rsidR="008F78F3" w:rsidRPr="00E24BAC" w14:paraId="6FEBCEFC" w14:textId="4120DFF7" w:rsidTr="004402FA">
        <w:trPr>
          <w:gridAfter w:val="1"/>
          <w:wAfter w:w="34" w:type="dxa"/>
          <w:trHeight w:val="433"/>
        </w:trPr>
        <w:tc>
          <w:tcPr>
            <w:tcW w:w="1784" w:type="dxa"/>
            <w:vAlign w:val="center"/>
          </w:tcPr>
          <w:p w14:paraId="2579245F" w14:textId="59803CE7" w:rsidR="008F78F3" w:rsidRPr="004F7411" w:rsidRDefault="008F78F3" w:rsidP="00814BFD">
            <w:pPr>
              <w:keepLines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Average </w:t>
            </w:r>
            <w:proofErr w:type="spellStart"/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precuneus</w:t>
            </w:r>
            <w:proofErr w:type="spellEnd"/>
          </w:p>
        </w:tc>
        <w:tc>
          <w:tcPr>
            <w:tcW w:w="1090" w:type="dxa"/>
            <w:vAlign w:val="center"/>
          </w:tcPr>
          <w:p w14:paraId="3375155F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3333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1B494" w14:textId="555FBA4C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 (0.07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vAlign w:val="center"/>
          </w:tcPr>
          <w:p w14:paraId="7B396E26" w14:textId="5112A604" w:rsidR="008F78F3" w:rsidRPr="001851D4" w:rsidRDefault="008F78F3" w:rsidP="00814BF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1851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7)</w:t>
            </w:r>
          </w:p>
        </w:tc>
        <w:tc>
          <w:tcPr>
            <w:tcW w:w="1095" w:type="dxa"/>
            <w:vAlign w:val="center"/>
          </w:tcPr>
          <w:p w14:paraId="6543A695" w14:textId="20AD9657" w:rsidR="008F78F3" w:rsidRPr="00E24BAC" w:rsidRDefault="008F78F3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1092" w:type="dxa"/>
            <w:vAlign w:val="center"/>
          </w:tcPr>
          <w:p w14:paraId="7CB4B35B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1" w:type="dxa"/>
            <w:vAlign w:val="center"/>
          </w:tcPr>
          <w:p w14:paraId="3B51B7AC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7)</w:t>
            </w:r>
          </w:p>
        </w:tc>
        <w:tc>
          <w:tcPr>
            <w:tcW w:w="1092" w:type="dxa"/>
            <w:vAlign w:val="center"/>
          </w:tcPr>
          <w:p w14:paraId="49002703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1 (0.06)</w:t>
            </w:r>
          </w:p>
        </w:tc>
        <w:tc>
          <w:tcPr>
            <w:tcW w:w="1093" w:type="dxa"/>
            <w:vAlign w:val="center"/>
          </w:tcPr>
          <w:p w14:paraId="25E57CA7" w14:textId="77777777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1092" w:type="dxa"/>
            <w:vAlign w:val="center"/>
          </w:tcPr>
          <w:p w14:paraId="07B3B61F" w14:textId="4BF38D41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7922E5E3" w14:textId="597EDEFD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4 (0.08)</w:t>
            </w:r>
          </w:p>
        </w:tc>
        <w:tc>
          <w:tcPr>
            <w:tcW w:w="1092" w:type="dxa"/>
            <w:vAlign w:val="center"/>
          </w:tcPr>
          <w:p w14:paraId="6176F640" w14:textId="733D6AB8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2.21 (0.07)</w:t>
            </w:r>
          </w:p>
        </w:tc>
        <w:tc>
          <w:tcPr>
            <w:tcW w:w="1093" w:type="dxa"/>
            <w:vAlign w:val="center"/>
          </w:tcPr>
          <w:p w14:paraId="253CD22F" w14:textId="16341ABE" w:rsidR="008F78F3" w:rsidRPr="00E24BAC" w:rsidRDefault="008F78F3" w:rsidP="00814BFD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E24BA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.72</w:t>
            </w:r>
          </w:p>
        </w:tc>
      </w:tr>
    </w:tbl>
    <w:p w14:paraId="59688E3B" w14:textId="77777777" w:rsidR="004D1D97" w:rsidRPr="004F7411" w:rsidRDefault="000A50D5" w:rsidP="004F7411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Data are expressed as mean (M) and standard deviation (SD). </w:t>
      </w:r>
      <w:r w:rsidR="00EB634A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he AD </w:t>
      </w:r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Signature Meta-ROI composite regions, the </w:t>
      </w:r>
      <w:proofErr w:type="spellStart"/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Banksst</w:t>
      </w:r>
      <w:proofErr w:type="spellEnd"/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and the </w:t>
      </w:r>
      <w:proofErr w:type="spellStart"/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precuneus</w:t>
      </w:r>
      <w:proofErr w:type="spellEnd"/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easurements are expressed as cortical thickness, whilst hippocampal measurements correspon</w:t>
      </w:r>
      <w:r w:rsidR="00EB634A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 to grey matter volume. Right</w:t>
      </w:r>
      <w:r w:rsidR="009B62A6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(R) and left (</w:t>
      </w:r>
      <w:r w:rsidR="00A43D65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L) areas have been analysed separately and averaged. 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One-way ANCOVA adjusted by age and sex, followed by </w:t>
      </w:r>
      <w:proofErr w:type="spellStart"/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unnet</w:t>
      </w:r>
      <w:r w:rsidR="006A1ED2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t</w:t>
      </w:r>
      <w:proofErr w:type="spellEnd"/>
      <w:r w:rsidR="006A1ED2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-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corrected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ost hoc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comparisons was used to compare neuroimaging measures between groups. The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indicated in the last column refer to the group main effect. Significant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are marked in bold. </w:t>
      </w:r>
      <w:r w:rsidR="00502663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None of the significant associations survived FDR multiple comparison correction.</w:t>
      </w:r>
      <w:r w:rsidR="00502663"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bbreviations: </w:t>
      </w:r>
      <w:r w:rsidR="006A1ED2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L, </w:t>
      </w:r>
      <w:proofErr w:type="spellStart"/>
      <w:r w:rsidR="006A1ED2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E318A7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entiloid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;</w:t>
      </w:r>
      <w:r w:rsidR="00416F63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SF, Cerebrospinal fluid;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="00E318A7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Bankssts</w:t>
      </w:r>
      <w:proofErr w:type="spellEnd"/>
      <w:r w:rsidR="00E318A7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banks of the superior temporal sulcus; </w:t>
      </w:r>
      <w:r w:rsidR="002C2719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R, visual read.  </w:t>
      </w:r>
      <w:r w:rsidR="002C2719" w:rsidRPr="00634DAE">
        <w:rPr>
          <w:rFonts w:ascii="Times New Roman" w:hAnsi="Times New Roman" w:cs="Times New Roman"/>
          <w:sz w:val="20"/>
          <w:szCs w:val="20"/>
          <w:lang w:val="en-GB"/>
        </w:rPr>
        <w:t>*303 participants had structural MRI available for definitions 1 and 3. In definition 2 we included 299 participants because 1 participant did not have amyloid PET visual read assessment available and 3 additional participants had a discrepant CSF and visual read assessment (negative CSF A</w:t>
      </w:r>
      <w:r w:rsidR="002C2719" w:rsidRPr="00634DAE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2C2719" w:rsidRPr="00634DAE">
        <w:rPr>
          <w:rFonts w:ascii="Times New Roman" w:hAnsi="Times New Roman" w:cs="Times New Roman"/>
          <w:sz w:val="20"/>
          <w:szCs w:val="20"/>
          <w:lang w:val="en-GB"/>
        </w:rPr>
        <w:t>42/40 ratio but positive visual read).</w:t>
      </w:r>
      <w:r w:rsidR="004D1D97" w:rsidRPr="00634DAE">
        <w:rPr>
          <w:rFonts w:ascii="Times New Roman" w:hAnsi="Times New Roman" w:cs="Times New Roman"/>
          <w:sz w:val="20"/>
          <w:szCs w:val="20"/>
          <w:lang w:val="en-GB"/>
        </w:rPr>
        <w:t xml:space="preserve"> Participants with this biomarker profile do not fall in any of definition 2 categories.</w:t>
      </w:r>
      <w:r w:rsidR="004D1D97" w:rsidRPr="004F7411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</w:p>
    <w:p w14:paraId="0B261784" w14:textId="63A9C772" w:rsidR="004402FA" w:rsidRPr="004F7411" w:rsidRDefault="000A50D5" w:rsidP="004F7411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Pr="004F7411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 &lt; 0.05 </w:t>
      </w:r>
      <w:r w:rsidRPr="004F74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vs </w:t>
      </w:r>
      <w:r w:rsidR="00515467" w:rsidRPr="004F7411">
        <w:rPr>
          <w:rFonts w:ascii="Times New Roman" w:hAnsi="Times New Roman" w:cs="Times New Roman"/>
          <w:sz w:val="20"/>
          <w:szCs w:val="20"/>
          <w:lang w:val="en-GB"/>
        </w:rPr>
        <w:t>Aβ-</w:t>
      </w:r>
      <w:r w:rsidR="00EB634A"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 group</w:t>
      </w:r>
    </w:p>
    <w:p w14:paraId="2A45A4FE" w14:textId="77777777" w:rsidR="001B2628" w:rsidRDefault="001B2628" w:rsidP="004F7411">
      <w:pPr>
        <w:spacing w:line="276" w:lineRule="auto"/>
        <w:rPr>
          <w:rFonts w:ascii="Times New Roman" w:hAnsi="Times New Roman" w:cs="Times New Roman"/>
          <w:b/>
          <w:lang w:val="en-GB"/>
        </w:rPr>
      </w:pPr>
      <w:r w:rsidRPr="004F7411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00BFC5B1" w14:textId="0BB49F0B" w:rsidR="004F7411" w:rsidRPr="00483AFC" w:rsidRDefault="000A50D5" w:rsidP="006116BC">
      <w:pPr>
        <w:tabs>
          <w:tab w:val="left" w:pos="589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4F7411">
        <w:rPr>
          <w:rFonts w:ascii="Times New Roman" w:hAnsi="Times New Roman" w:cs="Times New Roman"/>
          <w:b/>
          <w:lang w:val="en-GB"/>
        </w:rPr>
        <w:t>4</w:t>
      </w:r>
      <w:r>
        <w:rPr>
          <w:rFonts w:ascii="Times New Roman" w:hAnsi="Times New Roman" w:cs="Times New Roman"/>
          <w:b/>
          <w:lang w:val="en-GB"/>
        </w:rPr>
        <w:t>.</w:t>
      </w:r>
      <w:r w:rsidRPr="00483AFC">
        <w:rPr>
          <w:rFonts w:ascii="Times New Roman" w:hAnsi="Times New Roman" w:cs="Times New Roman"/>
          <w:b/>
          <w:lang w:val="en-GB"/>
        </w:rPr>
        <w:t xml:space="preserve"> FDG PET </w:t>
      </w:r>
      <w:r w:rsidR="00EB634A">
        <w:rPr>
          <w:rFonts w:ascii="Times New Roman" w:hAnsi="Times New Roman" w:cs="Times New Roman"/>
          <w:b/>
          <w:lang w:val="en-GB"/>
        </w:rPr>
        <w:t xml:space="preserve">measurements </w:t>
      </w:r>
      <w:r w:rsidRPr="00483AFC">
        <w:rPr>
          <w:rFonts w:ascii="Times New Roman" w:hAnsi="Times New Roman" w:cs="Times New Roman"/>
          <w:b/>
          <w:lang w:val="en-GB"/>
        </w:rPr>
        <w:t xml:space="preserve">by </w:t>
      </w:r>
      <w:r w:rsidRPr="007E066A">
        <w:rPr>
          <w:rFonts w:ascii="Times New Roman" w:hAnsi="Times New Roman" w:cs="Times New Roman"/>
          <w:b/>
          <w:bCs/>
          <w:lang w:val="en-GB"/>
        </w:rPr>
        <w:t>A</w:t>
      </w:r>
      <w:r w:rsidRPr="007E066A">
        <w:rPr>
          <w:rFonts w:ascii="Times New Roman" w:hAnsi="Times New Roman" w:cs="Times New Roman"/>
          <w:b/>
          <w:bCs/>
          <w:lang w:val="es-ES_tradnl"/>
        </w:rPr>
        <w:t>β</w:t>
      </w:r>
      <w:r w:rsidRPr="00483AFC">
        <w:rPr>
          <w:rFonts w:ascii="Times New Roman" w:hAnsi="Times New Roman" w:cs="Times New Roman"/>
          <w:b/>
          <w:lang w:val="en-GB"/>
        </w:rPr>
        <w:t xml:space="preserve">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140"/>
        <w:gridCol w:w="1143"/>
        <w:gridCol w:w="1137"/>
        <w:gridCol w:w="1155"/>
        <w:gridCol w:w="1125"/>
        <w:gridCol w:w="1140"/>
        <w:gridCol w:w="1140"/>
        <w:gridCol w:w="1180"/>
        <w:gridCol w:w="1100"/>
        <w:gridCol w:w="1140"/>
        <w:gridCol w:w="1140"/>
        <w:gridCol w:w="1119"/>
      </w:tblGrid>
      <w:tr w:rsidR="009E1394" w:rsidRPr="000A50D5" w14:paraId="358B4CD7" w14:textId="5C41A09C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16E6839" w14:textId="77777777" w:rsidR="009E1394" w:rsidRPr="007A021F" w:rsidRDefault="009E1394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01" w:type="pct"/>
            <w:gridSpan w:val="4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541CB1E4" w14:textId="64BD337F" w:rsidR="00800A08" w:rsidRPr="004F7411" w:rsidRDefault="009E1394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Definition 1</w:t>
            </w:r>
          </w:p>
          <w:p w14:paraId="53A10415" w14:textId="138E45E9" w:rsidR="00D43D29" w:rsidRPr="004F7411" w:rsidRDefault="00D43D29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(n = 318)</w:t>
            </w:r>
          </w:p>
        </w:tc>
        <w:tc>
          <w:tcPr>
            <w:tcW w:w="1504" w:type="pct"/>
            <w:gridSpan w:val="4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4C8CE80C" w14:textId="77777777" w:rsidR="007A021F" w:rsidRDefault="009E1394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Definition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2</w:t>
            </w:r>
          </w:p>
          <w:p w14:paraId="593085D6" w14:textId="53B11C06" w:rsidR="00D43D29" w:rsidRPr="004F7411" w:rsidRDefault="00D43D29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(n = 313</w:t>
            </w:r>
            <w:r w:rsidR="00563122"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477" w:type="pct"/>
            <w:gridSpan w:val="4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78C9F7FD" w14:textId="77777777" w:rsidR="00800A08" w:rsidRPr="004F7411" w:rsidRDefault="009E1394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Definition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3</w:t>
            </w:r>
          </w:p>
          <w:p w14:paraId="5CBB6AB2" w14:textId="72E93CAF" w:rsidR="00D43D29" w:rsidRPr="004F7411" w:rsidRDefault="00D43D29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(n = 318)</w:t>
            </w:r>
          </w:p>
        </w:tc>
      </w:tr>
      <w:tr w:rsidR="007A021F" w:rsidRPr="006F13FD" w14:paraId="7712FF1F" w14:textId="1CF90954" w:rsidTr="00722183">
        <w:trPr>
          <w:trHeight w:val="917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3C0FB5BD" w14:textId="77777777" w:rsidR="007A021F" w:rsidRPr="000A50D5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</w:p>
        </w:tc>
        <w:tc>
          <w:tcPr>
            <w:tcW w:w="374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6CA72683" w14:textId="77777777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-  CL&lt;30</w:t>
            </w:r>
          </w:p>
          <w:p w14:paraId="41BBE123" w14:textId="24E7E01B" w:rsidR="007A021F" w:rsidRPr="004F7411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05, 64.5%)</w:t>
            </w:r>
          </w:p>
        </w:tc>
        <w:tc>
          <w:tcPr>
            <w:tcW w:w="375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60E7C833" w14:textId="77777777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CL&lt;30</w:t>
            </w:r>
          </w:p>
          <w:p w14:paraId="5FB8CE82" w14:textId="7D578FB8" w:rsidR="007A021F" w:rsidRPr="004F741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88, 27.7</w:t>
            </w:r>
            <w:r w:rsidR="005A14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73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6080AA4E" w14:textId="77777777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+ CL&gt;30</w:t>
            </w:r>
          </w:p>
          <w:p w14:paraId="4FD7466A" w14:textId="2DEA2808" w:rsidR="007A021F" w:rsidRPr="004F741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5, 7.86%)</w:t>
            </w:r>
          </w:p>
        </w:tc>
        <w:tc>
          <w:tcPr>
            <w:tcW w:w="379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0B52DA6" w14:textId="77777777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val="en-GB"/>
              </w:rPr>
              <w:t>P-</w:t>
            </w: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69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333F0549" w14:textId="7A8929A7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SF- VR-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02, 64.5%)</w:t>
            </w:r>
          </w:p>
        </w:tc>
        <w:tc>
          <w:tcPr>
            <w:tcW w:w="374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3BA81BC" w14:textId="210CF488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CSF+ </w:t>
            </w:r>
            <w:r w:rsidRPr="007A021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R</w:t>
            </w: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72, 23.0%)</w:t>
            </w:r>
          </w:p>
        </w:tc>
        <w:tc>
          <w:tcPr>
            <w:tcW w:w="374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750FD652" w14:textId="6CDC13A4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CSF+ </w:t>
            </w:r>
            <w:r w:rsidRPr="007A021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R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+        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39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387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7B9DFD80" w14:textId="77777777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</w:rPr>
              <w:t>P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61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20B70622" w14:textId="1F29806B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L&lt;20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    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281, 88.4%)</w:t>
            </w:r>
          </w:p>
        </w:tc>
        <w:tc>
          <w:tcPr>
            <w:tcW w:w="374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6D224E6" w14:textId="153288C1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20-40 CL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   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8, 5.66%)</w:t>
            </w:r>
          </w:p>
        </w:tc>
        <w:tc>
          <w:tcPr>
            <w:tcW w:w="374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4551517" w14:textId="78ABFA63" w:rsidR="007A021F" w:rsidRPr="007A021F" w:rsidRDefault="007A021F" w:rsidP="00814BFD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L&gt;40</w:t>
            </w:r>
            <w: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    </w:t>
            </w:r>
            <w:r w:rsidRPr="004F74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 = 19, 6.0%)</w:t>
            </w:r>
          </w:p>
        </w:tc>
        <w:tc>
          <w:tcPr>
            <w:tcW w:w="367" w:type="pct"/>
            <w:tcBorders>
              <w:right w:val="single" w:sz="4" w:space="0" w:color="7F7F7F" w:themeColor="text1" w:themeTint="80"/>
            </w:tcBorders>
            <w:shd w:val="clear" w:color="auto" w:fill="E2EFD9" w:themeFill="accent6" w:themeFillTint="33"/>
            <w:vAlign w:val="center"/>
          </w:tcPr>
          <w:p w14:paraId="18E7AD1E" w14:textId="491C613C" w:rsidR="007A021F" w:rsidRPr="004F7411" w:rsidRDefault="007A021F" w:rsidP="00814BFD">
            <w:pPr>
              <w:keepLines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4F7411">
              <w:rPr>
                <w:rFonts w:ascii="Times New Roman" w:eastAsia="MS Mincho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7A021F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7A021F" w:rsidRPr="00C80248" w14:paraId="2A6D0994" w14:textId="0AE903F6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2ED2508F" w14:textId="07F632C0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AD signature </w:t>
            </w:r>
            <w:r w:rsidRPr="004F741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-ROI composite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5694102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1.76 (0.17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1EFD95F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9 (0.16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972DDB7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5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6B084E8" w14:textId="46224754" w:rsidR="007A021F" w:rsidRPr="00830C29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062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44687ED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6 (0.17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0D951DB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8 (0.17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C2638B1" w14:textId="77777777" w:rsidR="007A021F" w:rsidRPr="00532CE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C80248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1.80 (0.13)</w:t>
            </w: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159BB23" w14:textId="55A87545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80248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57370CA" w14:textId="60CB11DD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7 (0.17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A9D1F9D" w14:textId="697927AB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8 (0.13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72A32CF" w14:textId="67F3C9E6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5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849A05A" w14:textId="0E956349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27</w:t>
            </w:r>
          </w:p>
        </w:tc>
      </w:tr>
      <w:tr w:rsidR="007A021F" w:rsidRPr="00C80248" w14:paraId="37B0E7C3" w14:textId="2B996813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41540C4" w14:textId="0B05AE05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ight angular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E627C6A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  <w:lang w:val="fr-FR"/>
              </w:rPr>
              <w:t>1.62 (0.20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34BC6DA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6 (0.18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185297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6 (0.14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92549F1" w14:textId="5CCB5734" w:rsidR="007A021F" w:rsidRPr="00830C29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087FB49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2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BBFF863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4 (0.19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EA8B1C6" w14:textId="77777777" w:rsidR="007A021F" w:rsidRPr="00532CE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C80248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67 (0.14)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8B8E189" w14:textId="6DA8BC75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80248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F4B41CC" w14:textId="140E9C1F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3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8778569" w14:textId="0F88185F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4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4A1B998" w14:textId="731BB672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6 (0.14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73A7067" w14:textId="09332DA0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34</w:t>
            </w:r>
          </w:p>
        </w:tc>
      </w:tr>
      <w:tr w:rsidR="007A021F" w:rsidRPr="00C80248" w14:paraId="6D301A0A" w14:textId="57F6EE8B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18B7F703" w14:textId="73F1A71E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eft angular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48BF964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  <w:lang w:val="fr-FR"/>
              </w:rPr>
              <w:t>1.72 (0.20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8EB6038" w14:textId="4A14FE06" w:rsidR="007A021F" w:rsidRPr="00532CE1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vertAlign w:val="superscript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7 (0.19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8D73DF4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7 (0.20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4708BE9" w14:textId="47C84FC8" w:rsidR="007A021F" w:rsidRPr="00C80248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E246C53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2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65C8FAA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6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8001958" w14:textId="77777777" w:rsidR="007A021F" w:rsidRPr="00532CE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C80248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77 (0.17)</w:t>
            </w:r>
            <w:r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6D8FB5E" w14:textId="30A16128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80248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EF16128" w14:textId="0B6A107F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4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244F181" w14:textId="7F07828B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5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144C5D0" w14:textId="5E28075B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7 (0.20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72A1D25" w14:textId="40AF0773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31</w:t>
            </w:r>
          </w:p>
        </w:tc>
      </w:tr>
      <w:tr w:rsidR="007A021F" w:rsidRPr="00C80248" w14:paraId="7CE6E9A9" w14:textId="65ACD554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6963EA1E" w14:textId="18A517AC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Average angular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9195DBC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1.67 (0.19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D2DD129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1 (0.17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1BDDFE6" w14:textId="77777777" w:rsidR="007A021F" w:rsidRPr="00830C29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1 (0.16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C433166" w14:textId="26E559A7" w:rsidR="007A021F" w:rsidRPr="002D5F29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D496373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7 (0.19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3791469" w14:textId="77777777" w:rsidR="007A021F" w:rsidRPr="00830C29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0 (0.19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710CDB2" w14:textId="77777777" w:rsidR="007A021F" w:rsidRPr="00532CE1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vertAlign w:val="superscript"/>
                <w:lang w:val="en-GB"/>
              </w:rPr>
            </w:pPr>
            <w:r w:rsidRPr="00C80248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1.72 (0.15)</w:t>
            </w: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AAFFF6D" w14:textId="1264AA5D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C80248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26C870A" w14:textId="15BD9501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8 (0.19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58A8A4E" w14:textId="250A131E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9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FDB07E" w14:textId="0E8C31E1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1 (0.16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280DCE5" w14:textId="33623F42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lang w:val="en-GB"/>
              </w:rPr>
            </w:pPr>
            <w:r w:rsidRPr="00830C29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30</w:t>
            </w:r>
          </w:p>
        </w:tc>
      </w:tr>
      <w:tr w:rsidR="007A021F" w:rsidRPr="00CB3F52" w14:paraId="1D5DE8B3" w14:textId="14A70DD1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419EFC45" w14:textId="1089D902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ight middle inferior temporal gyrus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B40B0EC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  <w:lang w:val="fr-FR"/>
              </w:rPr>
              <w:t xml:space="preserve">1.39 </w:t>
            </w:r>
            <w:r w:rsidRPr="00CB3F52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(0.22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BCFF6A5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9 (0.24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435F887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8 (0.20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58C0BB1" w14:textId="634E7196" w:rsidR="007A021F" w:rsidRPr="00CB3F52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67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BBDB2AE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9 (0.22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77C85F8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8 (0.24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F2C3CE1" w14:textId="77777777" w:rsidR="007A021F" w:rsidRPr="00C80248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16"/>
                <w:szCs w:val="16"/>
                <w:lang w:val="en-GB"/>
              </w:rPr>
            </w:pPr>
            <w:r w:rsidRPr="00C80248">
              <w:rPr>
                <w:rFonts w:ascii="Times New Roman" w:hAnsi="Times New Roman" w:cs="Times New Roman"/>
                <w:kern w:val="24"/>
                <w:sz w:val="16"/>
                <w:szCs w:val="16"/>
              </w:rPr>
              <w:t>1.40 (0.24)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F287003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51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229D3BC" w14:textId="5B219B7F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9 (0.23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2822C8" w14:textId="33572CC8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42 (0.22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2AEF628" w14:textId="325DBFBC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38 (0.20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7C9CF7C" w14:textId="51916949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52</w:t>
            </w:r>
          </w:p>
        </w:tc>
      </w:tr>
      <w:tr w:rsidR="007A021F" w:rsidRPr="00CB3F52" w14:paraId="4275B850" w14:textId="4429A99B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6B4EB0D" w14:textId="1356EC0F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eft middle inferior temporal gyrus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5AA2B43" w14:textId="77777777" w:rsidR="007A021F" w:rsidRPr="009E1394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9E1394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  <w:lang w:val="fr-FR"/>
              </w:rPr>
              <w:t xml:space="preserve">1.81 </w:t>
            </w:r>
            <w:r w:rsidRPr="009E1394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(0.16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C4A8580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5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1F0695F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4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F0754AE" w14:textId="5F35DB2D" w:rsidR="007A021F" w:rsidRPr="00CB3F52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92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ED455B3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6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2E8A83F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79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28B21CD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1 (0.14)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E9C6FB1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48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EC31D2C" w14:textId="5280F521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7DB9CCA" w14:textId="3848C423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2 (0.16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C46001A" w14:textId="5A9941B0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80 (0.14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D5C65D2" w14:textId="4479E803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63</w:t>
            </w:r>
          </w:p>
        </w:tc>
      </w:tr>
      <w:tr w:rsidR="007A021F" w:rsidRPr="00CB3F52" w14:paraId="733CF9C9" w14:textId="2CBAD9D8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392CABD5" w14:textId="08AAB61F" w:rsidR="007A021F" w:rsidRPr="004F7411" w:rsidRDefault="007A021F" w:rsidP="00814BFD">
            <w:pPr>
              <w:keepLines/>
              <w:spacing w:line="24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4F741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Average middle inferior temporal gyrus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1C8CAE5" w14:textId="77777777" w:rsidR="007A021F" w:rsidRPr="009E1394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9E1394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  <w:lang w:val="fr-FR"/>
              </w:rPr>
              <w:t xml:space="preserve">1.60 </w:t>
            </w:r>
            <w:r w:rsidRPr="009E1394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(0.16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F1C75BB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59 (0.16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1DD45CD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59 (0.15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0CBA32A" w14:textId="37BA3700" w:rsidR="007A021F" w:rsidRPr="00CB3F52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72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5646041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0 (0.16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6CD7AC1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58 (0.16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3EAE920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0 (0.16)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5FE2E24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39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D0D0642" w14:textId="13C68439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0 (0.16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067C6736" w14:textId="41CB3CF9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62 (0.15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ACB443B" w14:textId="2CEEF420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.59 (0.15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174401EC" w14:textId="66183708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44</w:t>
            </w:r>
          </w:p>
        </w:tc>
      </w:tr>
      <w:tr w:rsidR="007A021F" w:rsidRPr="00CB3F52" w14:paraId="16763AC7" w14:textId="270A7508" w:rsidTr="001119A1">
        <w:trPr>
          <w:trHeight w:val="20"/>
        </w:trPr>
        <w:tc>
          <w:tcPr>
            <w:tcW w:w="519" w:type="pct"/>
            <w:tcBorders>
              <w:right w:val="single" w:sz="4" w:space="0" w:color="7F7F7F" w:themeColor="text1" w:themeTint="80"/>
            </w:tcBorders>
            <w:shd w:val="clear" w:color="auto" w:fill="auto"/>
            <w:vAlign w:val="center"/>
          </w:tcPr>
          <w:p w14:paraId="054784A4" w14:textId="18197F5B" w:rsidR="007A021F" w:rsidRPr="004F7411" w:rsidRDefault="007A021F" w:rsidP="00814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 w:eastAsia="es-ES"/>
              </w:rPr>
            </w:pPr>
            <w:r w:rsidRPr="004F741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  <w:lang w:val="en-US" w:eastAsia="es-ES"/>
              </w:rPr>
              <w:t>Bilateral posterior cingulate gyrus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0AD47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3B83B5B" w14:textId="77777777" w:rsidR="007A021F" w:rsidRPr="009E1394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9E1394">
              <w:rPr>
                <w:rFonts w:ascii="Times New Roman" w:hAnsi="Times New Roman" w:cs="Times New Roman"/>
                <w:bCs/>
                <w:color w:val="010205"/>
                <w:kern w:val="24"/>
                <w:sz w:val="16"/>
                <w:szCs w:val="16"/>
              </w:rPr>
              <w:t>2.10 (0.20)</w:t>
            </w:r>
          </w:p>
        </w:tc>
        <w:tc>
          <w:tcPr>
            <w:tcW w:w="375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6DC9D93D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08 (0.18)</w:t>
            </w:r>
          </w:p>
        </w:tc>
        <w:tc>
          <w:tcPr>
            <w:tcW w:w="373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39FE86D" w14:textId="77777777" w:rsidR="007A021F" w:rsidRPr="00CB3F52" w:rsidRDefault="007A021F" w:rsidP="00814BFD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13 (0.21)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8A493C2" w14:textId="4E192B9C" w:rsidR="007A021F" w:rsidRPr="00CB3F52" w:rsidRDefault="007A021F" w:rsidP="00814B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32</w:t>
            </w:r>
          </w:p>
        </w:tc>
        <w:tc>
          <w:tcPr>
            <w:tcW w:w="369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1174991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10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356E195E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08 (0.19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BCFEEE2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11 (0.17)</w:t>
            </w:r>
          </w:p>
        </w:tc>
        <w:tc>
          <w:tcPr>
            <w:tcW w:w="38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30C35BB" w14:textId="7777777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57</w:t>
            </w:r>
          </w:p>
        </w:tc>
        <w:tc>
          <w:tcPr>
            <w:tcW w:w="361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7D09F5B8" w14:textId="4A040BB7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09 (0.20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4F27B785" w14:textId="18425535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11 (0.13)</w:t>
            </w:r>
          </w:p>
        </w:tc>
        <w:tc>
          <w:tcPr>
            <w:tcW w:w="374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2FB7CF5D" w14:textId="43CB910B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.13 (0.21)</w:t>
            </w:r>
          </w:p>
        </w:tc>
        <w:tc>
          <w:tcPr>
            <w:tcW w:w="367" w:type="pct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vAlign w:val="center"/>
          </w:tcPr>
          <w:p w14:paraId="57387385" w14:textId="73883513" w:rsidR="007A021F" w:rsidRPr="00CB3F52" w:rsidRDefault="007A021F" w:rsidP="00814BF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</w:pPr>
            <w:r w:rsidRPr="00CB3F52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0.45</w:t>
            </w:r>
          </w:p>
        </w:tc>
      </w:tr>
    </w:tbl>
    <w:p w14:paraId="582A516F" w14:textId="60E4B2CF" w:rsidR="00502663" w:rsidRPr="004F7411" w:rsidRDefault="000A50D5" w:rsidP="004F7411">
      <w:pPr>
        <w:keepLines/>
        <w:spacing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lastRenderedPageBreak/>
        <w:t>Data are expressed as mean (M) and standard deviation (SD)</w:t>
      </w:r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regional Standard Uptake value ratios (</w:t>
      </w:r>
      <w:proofErr w:type="spellStart"/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VURr</w:t>
      </w:r>
      <w:proofErr w:type="spellEnd"/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)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. One-way ANCOVA adjusted by age and sex, followed by </w:t>
      </w:r>
      <w:proofErr w:type="spellStart"/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unne</w:t>
      </w:r>
      <w:r w:rsidR="006A1ED2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t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t</w:t>
      </w:r>
      <w:proofErr w:type="spellEnd"/>
      <w:r w:rsidR="006A1ED2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-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corrected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ost hoc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comparisons was used to compare neuroim</w:t>
      </w:r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ging measures between groups. Right </w:t>
      </w:r>
      <w:r w:rsidR="009B62A6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(R)</w:t>
      </w:r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and left (L) areas have been analysed separately and averaged</w:t>
      </w:r>
      <w:r w:rsidR="00445426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  <w:r w:rsidR="002F45DC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The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indicated in the last column refer to the group main effect. Significant </w:t>
      </w:r>
      <w:r w:rsidRPr="004F7411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  <w:lang w:val="en-GB"/>
        </w:rPr>
        <w:t>P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-values are marked in bold. </w:t>
      </w:r>
      <w:r w:rsidR="00502663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None of the significant associations survived FDR multiple comparison correction</w:t>
      </w:r>
      <w:r w:rsidR="00502663"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bbreviations: </w:t>
      </w:r>
      <w:r w:rsidR="006A1ED2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L, </w:t>
      </w:r>
      <w:proofErr w:type="spellStart"/>
      <w:r w:rsidR="006A1ED2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entiloid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r w:rsidR="00416F63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SF, Cerebrospinal fluid; </w:t>
      </w:r>
      <w:r w:rsidR="00563122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R, visual read. </w:t>
      </w:r>
      <w:r w:rsidR="00563122"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*</w:t>
      </w:r>
      <w:r w:rsidR="00563122" w:rsidRPr="00634DAE">
        <w:rPr>
          <w:rFonts w:ascii="Times New Roman" w:hAnsi="Times New Roman" w:cs="Times New Roman"/>
          <w:sz w:val="20"/>
          <w:szCs w:val="20"/>
          <w:lang w:val="en-GB"/>
        </w:rPr>
        <w:t>In definition 2 we included 313 participants because 2 participants did not have amyloid PET visual read assessment available and 3 additional participants had a discrepant CSF and visual read assessment (negative CSF A</w:t>
      </w:r>
      <w:r w:rsidR="00563122" w:rsidRPr="00634DAE">
        <w:rPr>
          <w:rFonts w:ascii="Times New Roman" w:hAnsi="Times New Roman" w:cs="Times New Roman"/>
          <w:sz w:val="20"/>
          <w:szCs w:val="20"/>
          <w:lang w:val="en-GB"/>
        </w:rPr>
        <w:sym w:font="Symbol" w:char="F062"/>
      </w:r>
      <w:r w:rsidR="00563122" w:rsidRPr="00634DAE">
        <w:rPr>
          <w:rFonts w:ascii="Times New Roman" w:hAnsi="Times New Roman" w:cs="Times New Roman"/>
          <w:sz w:val="20"/>
          <w:szCs w:val="20"/>
          <w:lang w:val="en-GB"/>
        </w:rPr>
        <w:t>42/40 ratio but positive visual read).</w:t>
      </w:r>
    </w:p>
    <w:p w14:paraId="53B945D4" w14:textId="3AAB495D" w:rsidR="000D1CF5" w:rsidRPr="004F7411" w:rsidRDefault="000A50D5" w:rsidP="004F7411">
      <w:pPr>
        <w:keepLines/>
        <w:spacing w:line="276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1 </w:t>
      </w:r>
      <w:r w:rsidRPr="004F7411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4F7411">
        <w:rPr>
          <w:rFonts w:ascii="Times New Roman" w:hAnsi="Times New Roman" w:cs="Times New Roman"/>
          <w:sz w:val="20"/>
          <w:szCs w:val="20"/>
          <w:lang w:val="en-GB"/>
        </w:rPr>
        <w:t xml:space="preserve"> &lt; 0.05 </w:t>
      </w:r>
      <w:r w:rsidRPr="004F7411">
        <w:rPr>
          <w:rFonts w:ascii="Times New Roman" w:hAnsi="Times New Roman" w:cs="Times New Roman"/>
          <w:i/>
          <w:sz w:val="20"/>
          <w:szCs w:val="20"/>
          <w:lang w:val="en-GB"/>
        </w:rPr>
        <w:t xml:space="preserve">vs </w:t>
      </w:r>
      <w:r w:rsidR="00515467" w:rsidRPr="004F7411">
        <w:rPr>
          <w:rFonts w:ascii="Times New Roman" w:hAnsi="Times New Roman" w:cs="Times New Roman"/>
          <w:sz w:val="20"/>
          <w:szCs w:val="20"/>
          <w:lang w:val="en-GB"/>
        </w:rPr>
        <w:t>Aβ- group</w:t>
      </w:r>
    </w:p>
    <w:p w14:paraId="0FE006CF" w14:textId="4ECC7944" w:rsidR="0079082F" w:rsidRDefault="0079082F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6256923C" w14:textId="77777777" w:rsidR="0079082F" w:rsidRPr="0079082F" w:rsidRDefault="0079082F" w:rsidP="0079082F">
      <w:pPr>
        <w:rPr>
          <w:rFonts w:ascii="Times New Roman" w:hAnsi="Times New Roman" w:cs="Times New Roman"/>
          <w:lang w:val="en-US"/>
        </w:rPr>
      </w:pPr>
    </w:p>
    <w:p w14:paraId="15550BAF" w14:textId="5194C8CD" w:rsidR="00972308" w:rsidRPr="0079082F" w:rsidRDefault="00972308" w:rsidP="0079082F">
      <w:pPr>
        <w:tabs>
          <w:tab w:val="left" w:pos="1030"/>
        </w:tabs>
        <w:rPr>
          <w:rFonts w:ascii="Times New Roman" w:hAnsi="Times New Roman" w:cs="Times New Roman"/>
          <w:lang w:val="en-US"/>
        </w:rPr>
        <w:sectPr w:rsidR="00972308" w:rsidRPr="0079082F" w:rsidSect="00DD500E">
          <w:pgSz w:w="16838" w:h="11906" w:orient="landscape"/>
          <w:pgMar w:top="1701" w:right="820" w:bottom="1701" w:left="992" w:header="709" w:footer="709" w:gutter="0"/>
          <w:cols w:space="708"/>
          <w:docGrid w:linePitch="360"/>
        </w:sectPr>
      </w:pPr>
    </w:p>
    <w:p w14:paraId="2071EC5F" w14:textId="3165BFBF" w:rsidR="00972308" w:rsidRPr="004D7D40" w:rsidRDefault="000D1CF5" w:rsidP="009723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D4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Pr="004D7D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2308" w:rsidRPr="004D7D40">
        <w:rPr>
          <w:rFonts w:ascii="Times New Roman" w:hAnsi="Times New Roman" w:cs="Times New Roman"/>
          <w:sz w:val="24"/>
          <w:szCs w:val="24"/>
          <w:lang w:val="en-US"/>
        </w:rPr>
        <w:t xml:space="preserve">Comparison of all CSF biomarkers between Aβ groups in low </w:t>
      </w:r>
      <w:r w:rsidR="00416F63" w:rsidRPr="004D7D40">
        <w:rPr>
          <w:rFonts w:ascii="Times New Roman" w:hAnsi="Times New Roman" w:cs="Times New Roman"/>
          <w:sz w:val="24"/>
          <w:szCs w:val="24"/>
          <w:lang w:val="en-US"/>
        </w:rPr>
        <w:t>burden</w:t>
      </w:r>
      <w:r w:rsidR="00972308" w:rsidRPr="004D7D40">
        <w:rPr>
          <w:rFonts w:ascii="Times New Roman" w:hAnsi="Times New Roman" w:cs="Times New Roman"/>
          <w:sz w:val="24"/>
          <w:szCs w:val="24"/>
          <w:lang w:val="en-US"/>
        </w:rPr>
        <w:t xml:space="preserve"> definition 1 (A), 2 (B) and 3 (C). </w:t>
      </w:r>
    </w:p>
    <w:p w14:paraId="0B893133" w14:textId="67DB02D2" w:rsidR="00F5489A" w:rsidRDefault="004402FA" w:rsidP="0097230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DCF645C" wp14:editId="45E23C89">
            <wp:simplePos x="0" y="0"/>
            <wp:positionH relativeFrom="margin">
              <wp:align>center</wp:align>
            </wp:positionH>
            <wp:positionV relativeFrom="paragraph">
              <wp:posOffset>255270</wp:posOffset>
            </wp:positionV>
            <wp:extent cx="6667500" cy="5069840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85C2B1" w14:textId="79C688E5" w:rsidR="00972308" w:rsidRDefault="00972308" w:rsidP="0097230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D9ED2C0" w14:textId="77777777" w:rsidR="00972308" w:rsidRDefault="00972308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10807DC" w14:textId="77777777" w:rsidR="00972308" w:rsidRDefault="00972308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45F541" w14:textId="40535363" w:rsidR="00972308" w:rsidRDefault="00972308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  <w:sectPr w:rsidR="00972308" w:rsidSect="005A149C">
          <w:pgSz w:w="11906" w:h="16838"/>
          <w:pgMar w:top="1418" w:right="1701" w:bottom="992" w:left="1701" w:header="709" w:footer="709" w:gutter="0"/>
          <w:cols w:space="708"/>
          <w:docGrid w:linePitch="360"/>
        </w:sectPr>
      </w:pPr>
    </w:p>
    <w:p w14:paraId="14DE875F" w14:textId="2642AD9F" w:rsidR="00377F8A" w:rsidRDefault="005F2248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1552" behindDoc="0" locked="0" layoutInCell="1" allowOverlap="1" wp14:anchorId="7DA9C38A" wp14:editId="1C93B445">
            <wp:simplePos x="0" y="0"/>
            <wp:positionH relativeFrom="margin">
              <wp:align>center</wp:align>
            </wp:positionH>
            <wp:positionV relativeFrom="paragraph">
              <wp:posOffset>38100</wp:posOffset>
            </wp:positionV>
            <wp:extent cx="6625435" cy="5068800"/>
            <wp:effectExtent l="0" t="0" r="4445" b="0"/>
            <wp:wrapSquare wrapText="bothSides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5435" cy="506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57FAB2" w14:textId="28B0ACCE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7CBB11" w14:textId="0E8079DC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1CFB407" w14:textId="2DAF35ED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5B4A262" w14:textId="39C4B76F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ABDE568" w14:textId="3690CD30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C1C7C2F" w14:textId="0E6B609E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8664572" w14:textId="6951CC0F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0E56DC" w14:textId="1AAD0FA3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C3D8F31" w14:textId="77777777" w:rsidR="004B4687" w:rsidRDefault="004B4687" w:rsidP="000D1CF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79B2DDB" w14:textId="16D41B58" w:rsidR="007A48FE" w:rsidRDefault="007A48FE" w:rsidP="00972308">
      <w:pPr>
        <w:spacing w:line="360" w:lineRule="auto"/>
        <w:ind w:left="-567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2F7C0F1" w14:textId="1094112D" w:rsidR="007A48FE" w:rsidRDefault="007A48FE" w:rsidP="00972308">
      <w:pPr>
        <w:spacing w:line="360" w:lineRule="auto"/>
        <w:ind w:left="-567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128C8EB4" w14:textId="11FAEEA4" w:rsidR="007A48FE" w:rsidRDefault="00814BFD" w:rsidP="00972308">
      <w:pPr>
        <w:spacing w:line="360" w:lineRule="auto"/>
        <w:ind w:left="-567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0528" behindDoc="0" locked="0" layoutInCell="1" allowOverlap="1" wp14:anchorId="7ECF3B8A" wp14:editId="2A1D654A">
            <wp:simplePos x="0" y="0"/>
            <wp:positionH relativeFrom="margin">
              <wp:align>center</wp:align>
            </wp:positionH>
            <wp:positionV relativeFrom="paragraph">
              <wp:posOffset>165100</wp:posOffset>
            </wp:positionV>
            <wp:extent cx="6695414" cy="5068800"/>
            <wp:effectExtent l="0" t="0" r="0" b="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5414" cy="506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8F0FA3" w14:textId="4BE10147" w:rsidR="007A48FE" w:rsidRDefault="007A48FE" w:rsidP="00972308">
      <w:pPr>
        <w:spacing w:line="360" w:lineRule="auto"/>
        <w:ind w:left="-567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4D4567A2" w14:textId="23374A0C" w:rsidR="00F07671" w:rsidRPr="004D7D40" w:rsidRDefault="000D1CF5" w:rsidP="004D7D40">
      <w:pPr>
        <w:spacing w:line="276" w:lineRule="auto"/>
        <w:ind w:lef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The boxplots depict the median (horizontal bar), interquartile range (IQR hinges), and 1.5 x IQR (whiskers). Group differences were assessed by a one-way analysis of covariance (ANCOVA) adjusted by age and sex, followed by </w:t>
      </w:r>
      <w:proofErr w:type="spellStart"/>
      <w:r w:rsidRPr="004F7411">
        <w:rPr>
          <w:rFonts w:ascii="Times New Roman" w:hAnsi="Times New Roman" w:cs="Times New Roman"/>
          <w:sz w:val="20"/>
          <w:szCs w:val="20"/>
          <w:lang w:val="en-US"/>
        </w:rPr>
        <w:t>Dunnet</w:t>
      </w:r>
      <w:proofErr w:type="spellEnd"/>
      <w:r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 corrected pair-wise </w:t>
      </w:r>
      <w:r w:rsidRPr="004F7411">
        <w:rPr>
          <w:rFonts w:ascii="Times New Roman" w:hAnsi="Times New Roman" w:cs="Times New Roman"/>
          <w:i/>
          <w:sz w:val="20"/>
          <w:szCs w:val="20"/>
          <w:lang w:val="en-US"/>
        </w:rPr>
        <w:t>post hoc</w:t>
      </w:r>
      <w:r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 comparisons</w:t>
      </w:r>
      <w:r w:rsidR="0005580D"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 (A</w:t>
      </w:r>
      <w:r w:rsidR="0005580D" w:rsidRPr="004F7411">
        <w:rPr>
          <w:rFonts w:ascii="Times New Roman" w:hAnsi="Times New Roman" w:cs="Times New Roman"/>
          <w:sz w:val="20"/>
          <w:szCs w:val="20"/>
          <w:lang w:val="en-US"/>
        </w:rPr>
        <w:sym w:font="Symbol" w:char="F062"/>
      </w:r>
      <w:r w:rsidR="0005580D" w:rsidRPr="004F7411">
        <w:rPr>
          <w:rFonts w:ascii="Times New Roman" w:hAnsi="Times New Roman" w:cs="Times New Roman"/>
          <w:sz w:val="20"/>
          <w:szCs w:val="20"/>
          <w:lang w:val="en-US"/>
        </w:rPr>
        <w:t>- group as a reference group)</w:t>
      </w:r>
      <w:r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0501C" w:rsidRPr="004F7411">
        <w:rPr>
          <w:rFonts w:ascii="Times New Roman" w:hAnsi="Times New Roman" w:cs="Times New Roman"/>
          <w:sz w:val="20"/>
          <w:szCs w:val="20"/>
          <w:lang w:val="en-US"/>
        </w:rPr>
        <w:t xml:space="preserve">“Low burden” refers to “Low burden of </w:t>
      </w:r>
      <w:r w:rsidR="00C0501C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="00C0501C"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="00C0501C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athology”.</w:t>
      </w:r>
      <w:r w:rsidR="004D7D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F74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bbreviations: 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42, amyloid-</w:t>
      </w:r>
      <w:r w:rsidRPr="004F7411"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42; A</w:t>
      </w:r>
      <w:r w:rsidRPr="004F7411">
        <w:rPr>
          <w:rFonts w:ascii="Times New Roman" w:hAnsi="Times New Roman" w:cs="Times New Roman"/>
          <w:bCs/>
          <w:sz w:val="20"/>
          <w:szCs w:val="20"/>
        </w:rPr>
        <w:t>β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40, amyloid-</w:t>
      </w:r>
      <w:r w:rsidRPr="004F7411">
        <w:rPr>
          <w:rFonts w:ascii="Times New Roman" w:hAnsi="Times New Roman" w:cs="Times New Roman"/>
          <w:bCs/>
          <w:sz w:val="20"/>
          <w:szCs w:val="20"/>
        </w:rPr>
        <w:sym w:font="Symbol" w:char="F062"/>
      </w:r>
      <w:r w:rsidR="00EB634A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40; CL, </w:t>
      </w:r>
      <w:proofErr w:type="spellStart"/>
      <w:r w:rsidR="00EB634A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entiloi</w:t>
      </w:r>
      <w:r w:rsidR="00972308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d</w:t>
      </w:r>
      <w:proofErr w:type="spellEnd"/>
      <w:r w:rsidR="00972308" w:rsidRPr="004F7411">
        <w:rPr>
          <w:rFonts w:ascii="Times New Roman" w:hAnsi="Times New Roman" w:cs="Times New Roman"/>
          <w:bCs/>
          <w:sz w:val="20"/>
          <w:szCs w:val="20"/>
          <w:lang w:val="en-GB"/>
        </w:rPr>
        <w:t>;</w:t>
      </w:r>
      <w:r w:rsidR="00442CBF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SF, cerebrospinal fluid;</w:t>
      </w:r>
      <w:r w:rsidR="00972308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p-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au, phosphorylated tau; t-tau, total tau; </w:t>
      </w:r>
      <w:proofErr w:type="spellStart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NfL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>neurofilament</w:t>
      </w:r>
      <w:proofErr w:type="spellEnd"/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light;</w:t>
      </w:r>
      <w:r w:rsidR="00CE3D57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100B, </w:t>
      </w:r>
      <w:r w:rsidR="00CE3D57" w:rsidRPr="004F7411">
        <w:rPr>
          <w:rFonts w:ascii="Times New Roman" w:hAnsi="Times New Roman" w:cs="Times New Roman"/>
          <w:sz w:val="20"/>
          <w:szCs w:val="20"/>
          <w:lang w:val="en-GB"/>
        </w:rPr>
        <w:t>calcium binding protein B;</w:t>
      </w:r>
      <w:r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TREM2, soluble triggering receptor expressed on myeloid cells 2 (TREM2); GFAP, glial fibrillary acidic protein; IL6, </w:t>
      </w:r>
      <w:r w:rsidR="00CE3D57" w:rsidRPr="004F741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interleukin 6; VR, visual read, </w:t>
      </w:r>
      <w:r w:rsidR="00CE3D57" w:rsidRPr="004F7411">
        <w:rPr>
          <w:rFonts w:ascii="Times New Roman" w:hAnsi="Times New Roman" w:cs="Times New Roman"/>
          <w:sz w:val="20"/>
          <w:szCs w:val="20"/>
          <w:lang w:val="en-GB"/>
        </w:rPr>
        <w:t>YKL40, Chitinase-3-like protein 1</w:t>
      </w:r>
    </w:p>
    <w:p w14:paraId="7AA5A144" w14:textId="77777777" w:rsidR="00F07671" w:rsidRPr="004F7411" w:rsidRDefault="00F07671" w:rsidP="004F7411">
      <w:pPr>
        <w:spacing w:line="276" w:lineRule="auto"/>
        <w:ind w:left="-567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F28B1BA" w14:textId="77777777" w:rsidR="00F07671" w:rsidRDefault="00F07671" w:rsidP="00F07671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</w:p>
    <w:p w14:paraId="17370883" w14:textId="77777777" w:rsidR="00F07671" w:rsidRDefault="00F07671" w:rsidP="00F07671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</w:p>
    <w:p w14:paraId="354E3832" w14:textId="77777777" w:rsidR="006B5860" w:rsidRDefault="006B5860" w:rsidP="00F07671">
      <w:pPr>
        <w:spacing w:line="360" w:lineRule="auto"/>
        <w:ind w:left="-567"/>
        <w:jc w:val="both"/>
        <w:rPr>
          <w:rFonts w:ascii="Times New Roman" w:hAnsi="Times New Roman" w:cs="Times New Roman"/>
          <w:lang w:val="en-US"/>
        </w:rPr>
      </w:pPr>
    </w:p>
    <w:p w14:paraId="156425B3" w14:textId="249C9234" w:rsidR="00166DFC" w:rsidRDefault="00166DFC" w:rsidP="007A6DA2">
      <w:pPr>
        <w:spacing w:line="360" w:lineRule="auto"/>
        <w:jc w:val="both"/>
        <w:rPr>
          <w:rFonts w:ascii="Times New Roman" w:eastAsia="MS Mincho" w:hAnsi="Times New Roman" w:cs="Times New Roman"/>
          <w:sz w:val="18"/>
          <w:szCs w:val="18"/>
          <w:lang w:val="en-GB"/>
        </w:rPr>
      </w:pPr>
    </w:p>
    <w:sectPr w:rsidR="00166DFC" w:rsidSect="005A149C">
      <w:pgSz w:w="11906" w:h="16838"/>
      <w:pgMar w:top="1418" w:right="1701" w:bottom="992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2B8876" w16cid:durableId="244CCDA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ADCD2" w14:textId="77777777" w:rsidR="003F4BD8" w:rsidRDefault="003F4BD8" w:rsidP="005A149C">
      <w:pPr>
        <w:spacing w:after="0" w:line="240" w:lineRule="auto"/>
      </w:pPr>
      <w:r>
        <w:separator/>
      </w:r>
    </w:p>
  </w:endnote>
  <w:endnote w:type="continuationSeparator" w:id="0">
    <w:p w14:paraId="6304B12D" w14:textId="77777777" w:rsidR="003F4BD8" w:rsidRDefault="003F4BD8" w:rsidP="005A1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4565617"/>
      <w:docPartObj>
        <w:docPartGallery w:val="Page Numbers (Bottom of Page)"/>
        <w:docPartUnique/>
      </w:docPartObj>
    </w:sdtPr>
    <w:sdtEndPr/>
    <w:sdtContent>
      <w:p w14:paraId="532A19C1" w14:textId="470D8B52" w:rsidR="001119A1" w:rsidRDefault="001119A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4DAE">
          <w:rPr>
            <w:noProof/>
          </w:rPr>
          <w:t>10</w:t>
        </w:r>
        <w:r>
          <w:fldChar w:fldCharType="end"/>
        </w:r>
      </w:p>
    </w:sdtContent>
  </w:sdt>
  <w:p w14:paraId="112AE42C" w14:textId="77777777" w:rsidR="001119A1" w:rsidRDefault="001119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BA093" w14:textId="77777777" w:rsidR="003F4BD8" w:rsidRDefault="003F4BD8" w:rsidP="005A149C">
      <w:pPr>
        <w:spacing w:after="0" w:line="240" w:lineRule="auto"/>
      </w:pPr>
      <w:r>
        <w:separator/>
      </w:r>
    </w:p>
  </w:footnote>
  <w:footnote w:type="continuationSeparator" w:id="0">
    <w:p w14:paraId="4E1CF390" w14:textId="77777777" w:rsidR="003F4BD8" w:rsidRDefault="003F4BD8" w:rsidP="005A14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C3CF1"/>
    <w:multiLevelType w:val="hybridMultilevel"/>
    <w:tmpl w:val="76DEB64C"/>
    <w:lvl w:ilvl="0" w:tplc="EF74C7E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AAE21B0"/>
    <w:multiLevelType w:val="hybridMultilevel"/>
    <w:tmpl w:val="BFD04A56"/>
    <w:lvl w:ilvl="0" w:tplc="FCE46644">
      <w:start w:val="7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525F5F"/>
    <w:multiLevelType w:val="hybridMultilevel"/>
    <w:tmpl w:val="5588DB4C"/>
    <w:lvl w:ilvl="0" w:tplc="DE04C8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M7MwNDQ2MzQyN7JQ0lEKTi0uzszPAykwMq4FAK//enEtAAAA"/>
  </w:docVars>
  <w:rsids>
    <w:rsidRoot w:val="00517000"/>
    <w:rsid w:val="000200F6"/>
    <w:rsid w:val="0002444D"/>
    <w:rsid w:val="00035C08"/>
    <w:rsid w:val="00036449"/>
    <w:rsid w:val="0005580D"/>
    <w:rsid w:val="00065F73"/>
    <w:rsid w:val="00086905"/>
    <w:rsid w:val="000A0388"/>
    <w:rsid w:val="000A0D43"/>
    <w:rsid w:val="000A2417"/>
    <w:rsid w:val="000A50D5"/>
    <w:rsid w:val="000C0326"/>
    <w:rsid w:val="000C0AFA"/>
    <w:rsid w:val="000D1CF5"/>
    <w:rsid w:val="000E39A1"/>
    <w:rsid w:val="001119A1"/>
    <w:rsid w:val="00136206"/>
    <w:rsid w:val="00137825"/>
    <w:rsid w:val="00146669"/>
    <w:rsid w:val="00166DFC"/>
    <w:rsid w:val="001817E4"/>
    <w:rsid w:val="001851D4"/>
    <w:rsid w:val="001B010F"/>
    <w:rsid w:val="001B2628"/>
    <w:rsid w:val="001B4ED6"/>
    <w:rsid w:val="002265C7"/>
    <w:rsid w:val="002368E5"/>
    <w:rsid w:val="00262CCA"/>
    <w:rsid w:val="00270BA1"/>
    <w:rsid w:val="002A30DC"/>
    <w:rsid w:val="002C2437"/>
    <w:rsid w:val="002C2719"/>
    <w:rsid w:val="002C74E7"/>
    <w:rsid w:val="002D5F29"/>
    <w:rsid w:val="002F0786"/>
    <w:rsid w:val="002F45DC"/>
    <w:rsid w:val="00350860"/>
    <w:rsid w:val="00377F8A"/>
    <w:rsid w:val="003960BB"/>
    <w:rsid w:val="003A69FF"/>
    <w:rsid w:val="003C230F"/>
    <w:rsid w:val="003F4BD8"/>
    <w:rsid w:val="003F5C5A"/>
    <w:rsid w:val="0040040D"/>
    <w:rsid w:val="00400E76"/>
    <w:rsid w:val="00416F63"/>
    <w:rsid w:val="00420568"/>
    <w:rsid w:val="004402FA"/>
    <w:rsid w:val="00442CBF"/>
    <w:rsid w:val="00445426"/>
    <w:rsid w:val="00482DED"/>
    <w:rsid w:val="004B4687"/>
    <w:rsid w:val="004C6AB3"/>
    <w:rsid w:val="004D0B4C"/>
    <w:rsid w:val="004D1D97"/>
    <w:rsid w:val="004D7D40"/>
    <w:rsid w:val="004F73C0"/>
    <w:rsid w:val="004F7411"/>
    <w:rsid w:val="00502663"/>
    <w:rsid w:val="00504C7C"/>
    <w:rsid w:val="00515467"/>
    <w:rsid w:val="00517000"/>
    <w:rsid w:val="00547496"/>
    <w:rsid w:val="0055327C"/>
    <w:rsid w:val="00563122"/>
    <w:rsid w:val="005A1473"/>
    <w:rsid w:val="005A149C"/>
    <w:rsid w:val="005F0757"/>
    <w:rsid w:val="005F2248"/>
    <w:rsid w:val="006116BC"/>
    <w:rsid w:val="00622B12"/>
    <w:rsid w:val="00634DAE"/>
    <w:rsid w:val="00650A64"/>
    <w:rsid w:val="00652BB2"/>
    <w:rsid w:val="006630CC"/>
    <w:rsid w:val="00664FAE"/>
    <w:rsid w:val="00692891"/>
    <w:rsid w:val="00693D9F"/>
    <w:rsid w:val="006A1ED2"/>
    <w:rsid w:val="006B5860"/>
    <w:rsid w:val="006D1F2A"/>
    <w:rsid w:val="006F7799"/>
    <w:rsid w:val="00722183"/>
    <w:rsid w:val="007363BA"/>
    <w:rsid w:val="00767377"/>
    <w:rsid w:val="00786AE9"/>
    <w:rsid w:val="0079082F"/>
    <w:rsid w:val="0079472F"/>
    <w:rsid w:val="007A021F"/>
    <w:rsid w:val="007A48FE"/>
    <w:rsid w:val="007A66AE"/>
    <w:rsid w:val="007A6C5A"/>
    <w:rsid w:val="007A6DA2"/>
    <w:rsid w:val="007B7922"/>
    <w:rsid w:val="007E4B46"/>
    <w:rsid w:val="007F43DC"/>
    <w:rsid w:val="00800A08"/>
    <w:rsid w:val="00814BFD"/>
    <w:rsid w:val="00823277"/>
    <w:rsid w:val="0083366F"/>
    <w:rsid w:val="00835262"/>
    <w:rsid w:val="008360B2"/>
    <w:rsid w:val="00850D86"/>
    <w:rsid w:val="008720F8"/>
    <w:rsid w:val="00893959"/>
    <w:rsid w:val="008B0110"/>
    <w:rsid w:val="008B313F"/>
    <w:rsid w:val="008C0BC1"/>
    <w:rsid w:val="008D1461"/>
    <w:rsid w:val="008F78F3"/>
    <w:rsid w:val="00935879"/>
    <w:rsid w:val="00972308"/>
    <w:rsid w:val="00997294"/>
    <w:rsid w:val="00997356"/>
    <w:rsid w:val="009B0770"/>
    <w:rsid w:val="009B62A6"/>
    <w:rsid w:val="009B7289"/>
    <w:rsid w:val="009D34CF"/>
    <w:rsid w:val="009E1394"/>
    <w:rsid w:val="009E1F8B"/>
    <w:rsid w:val="009F6CBD"/>
    <w:rsid w:val="00A326A5"/>
    <w:rsid w:val="00A42428"/>
    <w:rsid w:val="00A43D65"/>
    <w:rsid w:val="00A7603A"/>
    <w:rsid w:val="00B07364"/>
    <w:rsid w:val="00B11583"/>
    <w:rsid w:val="00B61B58"/>
    <w:rsid w:val="00B65993"/>
    <w:rsid w:val="00B66A07"/>
    <w:rsid w:val="00BB168B"/>
    <w:rsid w:val="00BB752F"/>
    <w:rsid w:val="00BD0292"/>
    <w:rsid w:val="00C0501C"/>
    <w:rsid w:val="00C249B5"/>
    <w:rsid w:val="00C40AA2"/>
    <w:rsid w:val="00C46B69"/>
    <w:rsid w:val="00CA44DF"/>
    <w:rsid w:val="00CA660B"/>
    <w:rsid w:val="00CB74E6"/>
    <w:rsid w:val="00CE3D57"/>
    <w:rsid w:val="00CF337C"/>
    <w:rsid w:val="00D43D29"/>
    <w:rsid w:val="00D44E75"/>
    <w:rsid w:val="00D453DC"/>
    <w:rsid w:val="00D51D9D"/>
    <w:rsid w:val="00D5610B"/>
    <w:rsid w:val="00D95509"/>
    <w:rsid w:val="00D96D06"/>
    <w:rsid w:val="00DC42FB"/>
    <w:rsid w:val="00DD500E"/>
    <w:rsid w:val="00DE12A6"/>
    <w:rsid w:val="00DE3515"/>
    <w:rsid w:val="00DE76A5"/>
    <w:rsid w:val="00E24BAC"/>
    <w:rsid w:val="00E318A7"/>
    <w:rsid w:val="00E55A76"/>
    <w:rsid w:val="00E85DA9"/>
    <w:rsid w:val="00EB634A"/>
    <w:rsid w:val="00EF0794"/>
    <w:rsid w:val="00F07671"/>
    <w:rsid w:val="00F5489A"/>
    <w:rsid w:val="00FA1BFC"/>
    <w:rsid w:val="00FC5CDF"/>
    <w:rsid w:val="00FE359F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FE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89395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5610B"/>
    <w:pPr>
      <w:ind w:left="720"/>
      <w:contextualSpacing/>
    </w:pPr>
  </w:style>
  <w:style w:type="table" w:customStyle="1" w:styleId="ListTable2">
    <w:name w:val="List Table 2"/>
    <w:basedOn w:val="TableNormal"/>
    <w:uiPriority w:val="47"/>
    <w:rsid w:val="00C249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C24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1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49C"/>
  </w:style>
  <w:style w:type="paragraph" w:styleId="Footer">
    <w:name w:val="footer"/>
    <w:basedOn w:val="Normal"/>
    <w:link w:val="FooterChar"/>
    <w:uiPriority w:val="99"/>
    <w:unhideWhenUsed/>
    <w:rsid w:val="005A1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49C"/>
  </w:style>
  <w:style w:type="paragraph" w:styleId="Revision">
    <w:name w:val="Revision"/>
    <w:hidden/>
    <w:uiPriority w:val="99"/>
    <w:semiHidden/>
    <w:rsid w:val="006116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1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6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80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6F7799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7799"/>
    <w:rPr>
      <w:rFonts w:ascii="Consolas" w:eastAsia="Times New Roman" w:hAnsi="Consola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89395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5610B"/>
    <w:pPr>
      <w:ind w:left="720"/>
      <w:contextualSpacing/>
    </w:pPr>
  </w:style>
  <w:style w:type="table" w:customStyle="1" w:styleId="ListTable2">
    <w:name w:val="List Table 2"/>
    <w:basedOn w:val="TableNormal"/>
    <w:uiPriority w:val="47"/>
    <w:rsid w:val="00C249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C24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1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49C"/>
  </w:style>
  <w:style w:type="paragraph" w:styleId="Footer">
    <w:name w:val="footer"/>
    <w:basedOn w:val="Normal"/>
    <w:link w:val="FooterChar"/>
    <w:uiPriority w:val="99"/>
    <w:unhideWhenUsed/>
    <w:rsid w:val="005A1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49C"/>
  </w:style>
  <w:style w:type="paragraph" w:styleId="Revision">
    <w:name w:val="Revision"/>
    <w:hidden/>
    <w:uiPriority w:val="99"/>
    <w:semiHidden/>
    <w:rsid w:val="006116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1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6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80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6F7799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7799"/>
    <w:rPr>
      <w:rFonts w:ascii="Consolas" w:eastAsia="Times New Roman" w:hAnsi="Consola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5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1</Pages>
  <Words>1974</Words>
  <Characters>11253</Characters>
  <Application>Microsoft Office Word</Application>
  <DocSecurity>0</DocSecurity>
  <Lines>93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3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49711</dc:creator>
  <cp:keywords/>
  <dc:description/>
  <cp:lastModifiedBy>Oira, Cynthia</cp:lastModifiedBy>
  <cp:revision>9</cp:revision>
  <cp:lastPrinted>2021-05-17T13:52:00Z</cp:lastPrinted>
  <dcterms:created xsi:type="dcterms:W3CDTF">2021-05-17T13:14:00Z</dcterms:created>
  <dcterms:modified xsi:type="dcterms:W3CDTF">2021-07-10T03:34:00Z</dcterms:modified>
</cp:coreProperties>
</file>